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5847A" w14:textId="7FDCA09D" w:rsidR="002C51A6" w:rsidRPr="002C51A6" w:rsidRDefault="00D13645" w:rsidP="002C51A6">
      <w:pPr>
        <w:jc w:val="center"/>
        <w:rPr>
          <w:rStyle w:val="IntenseReference"/>
          <w:smallCaps w:val="0"/>
          <w:color w:val="000000" w:themeColor="text1"/>
          <w:sz w:val="28"/>
          <w:szCs w:val="24"/>
        </w:rPr>
      </w:pPr>
      <w:proofErr w:type="spellStart"/>
      <w:r>
        <w:rPr>
          <w:rStyle w:val="IntenseReference"/>
          <w:smallCaps w:val="0"/>
          <w:color w:val="000000" w:themeColor="text1"/>
          <w:sz w:val="28"/>
          <w:szCs w:val="24"/>
        </w:rPr>
        <w:t>Optimisation</w:t>
      </w:r>
      <w:proofErr w:type="spellEnd"/>
      <w:r w:rsidR="002C51A6" w:rsidRPr="002C51A6">
        <w:rPr>
          <w:rStyle w:val="IntenseReference"/>
          <w:smallCaps w:val="0"/>
          <w:color w:val="000000" w:themeColor="text1"/>
          <w:sz w:val="28"/>
          <w:szCs w:val="24"/>
        </w:rPr>
        <w:t xml:space="preserve"> of </w:t>
      </w:r>
      <w:r w:rsidR="00BB34B0">
        <w:rPr>
          <w:rStyle w:val="IntenseReference"/>
          <w:smallCaps w:val="0"/>
          <w:color w:val="000000" w:themeColor="text1"/>
          <w:sz w:val="28"/>
          <w:szCs w:val="24"/>
        </w:rPr>
        <w:t>a</w:t>
      </w:r>
      <w:r w:rsidR="002C51A6" w:rsidRPr="002C51A6">
        <w:rPr>
          <w:rStyle w:val="IntenseReference"/>
          <w:smallCaps w:val="0"/>
          <w:color w:val="000000" w:themeColor="text1"/>
          <w:sz w:val="28"/>
          <w:szCs w:val="24"/>
        </w:rPr>
        <w:t xml:space="preserve"> sample preparation method for the determination of multi-elemental compositions in human hair by </w:t>
      </w:r>
      <w:r w:rsidR="00BB34B0">
        <w:rPr>
          <w:rStyle w:val="IntenseReference"/>
          <w:smallCaps w:val="0"/>
          <w:color w:val="000000" w:themeColor="text1"/>
          <w:sz w:val="28"/>
          <w:szCs w:val="24"/>
        </w:rPr>
        <w:t xml:space="preserve">triple quadrupole </w:t>
      </w:r>
      <w:r w:rsidR="002C51A6" w:rsidRPr="002C51A6">
        <w:rPr>
          <w:rStyle w:val="IntenseReference"/>
          <w:smallCaps w:val="0"/>
          <w:color w:val="000000" w:themeColor="text1"/>
          <w:sz w:val="28"/>
          <w:szCs w:val="24"/>
        </w:rPr>
        <w:t>ICP-MS analysis</w:t>
      </w:r>
    </w:p>
    <w:p w14:paraId="4529CA09" w14:textId="53439BCA" w:rsidR="002C51A6" w:rsidRPr="00F20705" w:rsidRDefault="002C51A6" w:rsidP="002C51A6">
      <w:pPr>
        <w:spacing w:line="240" w:lineRule="auto"/>
        <w:jc w:val="left"/>
        <w:rPr>
          <w:szCs w:val="24"/>
          <w:vertAlign w:val="superscript"/>
        </w:rPr>
      </w:pPr>
      <w:r w:rsidRPr="00F20705">
        <w:rPr>
          <w:szCs w:val="24"/>
        </w:rPr>
        <w:t>Agneta A. Runkel</w:t>
      </w:r>
      <w:r w:rsidRPr="00F20705">
        <w:rPr>
          <w:szCs w:val="24"/>
          <w:vertAlign w:val="superscript"/>
        </w:rPr>
        <w:t>1</w:t>
      </w:r>
      <w:r w:rsidR="00622910">
        <w:rPr>
          <w:szCs w:val="24"/>
          <w:vertAlign w:val="superscript"/>
        </w:rPr>
        <w:t>,3</w:t>
      </w:r>
      <w:r w:rsidR="002B452F">
        <w:rPr>
          <w:szCs w:val="24"/>
          <w:vertAlign w:val="superscript"/>
        </w:rPr>
        <w:t>*</w:t>
      </w:r>
      <w:r w:rsidRPr="00F20705">
        <w:rPr>
          <w:szCs w:val="24"/>
        </w:rPr>
        <w:t>, Marta Jagodic Hudobivnik</w:t>
      </w:r>
      <w:r w:rsidRPr="00F20705">
        <w:rPr>
          <w:szCs w:val="24"/>
          <w:vertAlign w:val="superscript"/>
        </w:rPr>
        <w:t>1</w:t>
      </w:r>
      <w:r w:rsidRPr="00F20705">
        <w:rPr>
          <w:szCs w:val="24"/>
        </w:rPr>
        <w:t>,</w:t>
      </w:r>
      <w:r w:rsidRPr="00F20705">
        <w:rPr>
          <w:szCs w:val="24"/>
          <w:vertAlign w:val="superscript"/>
        </w:rPr>
        <w:t xml:space="preserve"> </w:t>
      </w:r>
      <w:r w:rsidRPr="00D44759">
        <w:rPr>
          <w:szCs w:val="24"/>
        </w:rPr>
        <w:t>Igor Živković</w:t>
      </w:r>
      <w:r w:rsidRPr="00F20705">
        <w:rPr>
          <w:szCs w:val="24"/>
          <w:vertAlign w:val="superscript"/>
        </w:rPr>
        <w:t>1,2</w:t>
      </w:r>
      <w:r w:rsidRPr="00D44759">
        <w:rPr>
          <w:szCs w:val="24"/>
        </w:rPr>
        <w:t>,</w:t>
      </w:r>
      <w:r w:rsidRPr="00F20705">
        <w:rPr>
          <w:szCs w:val="24"/>
        </w:rPr>
        <w:t xml:space="preserve"> Polona Klemenčič</w:t>
      </w:r>
      <w:r w:rsidRPr="00F20705">
        <w:rPr>
          <w:szCs w:val="24"/>
          <w:vertAlign w:val="superscript"/>
        </w:rPr>
        <w:t>1</w:t>
      </w:r>
      <w:r w:rsidRPr="00F20705">
        <w:rPr>
          <w:szCs w:val="24"/>
        </w:rPr>
        <w:t>, Darja Mazej</w:t>
      </w:r>
      <w:r w:rsidRPr="00F20705">
        <w:rPr>
          <w:szCs w:val="24"/>
          <w:vertAlign w:val="superscript"/>
        </w:rPr>
        <w:t>1</w:t>
      </w:r>
      <w:r w:rsidRPr="00F20705">
        <w:rPr>
          <w:szCs w:val="24"/>
        </w:rPr>
        <w:t>, Milena Horvat</w:t>
      </w:r>
      <w:r w:rsidRPr="00F20705">
        <w:rPr>
          <w:szCs w:val="24"/>
          <w:vertAlign w:val="superscript"/>
        </w:rPr>
        <w:t>1,2*</w:t>
      </w:r>
    </w:p>
    <w:p w14:paraId="57A789C0" w14:textId="77777777" w:rsidR="002C51A6" w:rsidRPr="00D13645" w:rsidRDefault="002C51A6" w:rsidP="002C51A6">
      <w:pPr>
        <w:spacing w:line="240" w:lineRule="auto"/>
        <w:jc w:val="left"/>
        <w:rPr>
          <w:sz w:val="20"/>
          <w:szCs w:val="24"/>
        </w:rPr>
      </w:pPr>
      <w:r w:rsidRPr="00D13645">
        <w:rPr>
          <w:sz w:val="20"/>
          <w:szCs w:val="24"/>
        </w:rPr>
        <w:t>1. Jožef Stefan Institute, Jamova cesta 39, 1000 Ljubljana, Slovenia</w:t>
      </w:r>
    </w:p>
    <w:p w14:paraId="515C621E" w14:textId="77777777" w:rsidR="002C51A6" w:rsidRDefault="002C51A6" w:rsidP="002C51A6">
      <w:pPr>
        <w:spacing w:line="240" w:lineRule="auto"/>
        <w:jc w:val="left"/>
        <w:rPr>
          <w:sz w:val="20"/>
          <w:szCs w:val="24"/>
        </w:rPr>
      </w:pPr>
      <w:r w:rsidRPr="00F20705">
        <w:rPr>
          <w:sz w:val="20"/>
          <w:szCs w:val="24"/>
        </w:rPr>
        <w:t>2. ’Jožef Stefan’ International Postgraduate School, Jamova cesta 39, 1000 Ljubljana, Slovenia</w:t>
      </w:r>
    </w:p>
    <w:p w14:paraId="506FC046" w14:textId="45EBC05F" w:rsidR="00622910" w:rsidRDefault="00622910" w:rsidP="002C51A6">
      <w:pPr>
        <w:spacing w:line="240" w:lineRule="auto"/>
        <w:jc w:val="left"/>
        <w:rPr>
          <w:sz w:val="20"/>
          <w:szCs w:val="24"/>
        </w:rPr>
      </w:pPr>
      <w:r>
        <w:rPr>
          <w:sz w:val="20"/>
          <w:szCs w:val="24"/>
        </w:rPr>
        <w:t xml:space="preserve">3. Lund University, Division of Occupational and Environmental Medicine, </w:t>
      </w:r>
      <w:proofErr w:type="spellStart"/>
      <w:r>
        <w:rPr>
          <w:sz w:val="20"/>
          <w:szCs w:val="24"/>
        </w:rPr>
        <w:t>Scheelevägen</w:t>
      </w:r>
      <w:proofErr w:type="spellEnd"/>
      <w:r>
        <w:rPr>
          <w:sz w:val="20"/>
          <w:szCs w:val="24"/>
        </w:rPr>
        <w:t xml:space="preserve"> 8, 22363 Lund, Sweden</w:t>
      </w:r>
    </w:p>
    <w:p w14:paraId="23267FEC" w14:textId="572FAF57" w:rsidR="002B452F" w:rsidRPr="002B452F" w:rsidRDefault="002B452F" w:rsidP="002B452F">
      <w:pPr>
        <w:spacing w:line="480" w:lineRule="auto"/>
        <w:rPr>
          <w:sz w:val="20"/>
          <w:szCs w:val="20"/>
        </w:rPr>
      </w:pPr>
      <w:r w:rsidRPr="002B452F">
        <w:rPr>
          <w:sz w:val="20"/>
          <w:szCs w:val="20"/>
        </w:rPr>
        <w:t>*</w:t>
      </w:r>
      <w:proofErr w:type="gramStart"/>
      <w:r w:rsidRPr="002B452F">
        <w:rPr>
          <w:sz w:val="20"/>
          <w:szCs w:val="20"/>
        </w:rPr>
        <w:t>corresponding</w:t>
      </w:r>
      <w:proofErr w:type="gramEnd"/>
      <w:r w:rsidRPr="002B452F">
        <w:rPr>
          <w:sz w:val="20"/>
          <w:szCs w:val="20"/>
        </w:rPr>
        <w:t xml:space="preserve"> author: agneta.runkel@ijs.si</w:t>
      </w:r>
    </w:p>
    <w:p w14:paraId="0B7CB579" w14:textId="2B34C997" w:rsidR="002B452F" w:rsidRPr="00F20705" w:rsidRDefault="002B452F" w:rsidP="002C51A6">
      <w:pPr>
        <w:spacing w:line="240" w:lineRule="auto"/>
        <w:jc w:val="left"/>
        <w:rPr>
          <w:sz w:val="20"/>
          <w:szCs w:val="24"/>
        </w:rPr>
      </w:pPr>
    </w:p>
    <w:p w14:paraId="54B4BEEE" w14:textId="77777777" w:rsidR="002C51A6" w:rsidRPr="002C51A6" w:rsidRDefault="002C51A6" w:rsidP="002C51A6">
      <w:pPr>
        <w:spacing w:line="240" w:lineRule="auto"/>
      </w:pPr>
    </w:p>
    <w:p w14:paraId="4F49E38F" w14:textId="78DD167D" w:rsidR="00DA27C1" w:rsidRPr="002C51A6" w:rsidRDefault="007F53AC" w:rsidP="002C51A6">
      <w:pPr>
        <w:spacing w:line="240" w:lineRule="auto"/>
        <w:jc w:val="center"/>
        <w:rPr>
          <w:b/>
          <w:bCs/>
          <w:sz w:val="32"/>
          <w:szCs w:val="32"/>
          <w:lang w:val="en-CA"/>
        </w:rPr>
      </w:pPr>
      <w:r w:rsidRPr="002C51A6">
        <w:rPr>
          <w:b/>
          <w:bCs/>
          <w:sz w:val="32"/>
          <w:szCs w:val="32"/>
          <w:lang w:val="en-CA"/>
        </w:rPr>
        <w:t>Supplementary material</w:t>
      </w:r>
    </w:p>
    <w:p w14:paraId="69CF844B" w14:textId="28025D20" w:rsidR="004C243D" w:rsidRDefault="003D1AA3">
      <w:r w:rsidRPr="003669FE">
        <w:rPr>
          <w:u w:val="single"/>
        </w:rPr>
        <w:t>Table S1:</w:t>
      </w:r>
      <w:r>
        <w:t xml:space="preserve"> </w:t>
      </w:r>
      <w:r w:rsidRPr="00F9409B">
        <w:t>Measured isotopes: integration times and stabilization times across tune modes</w:t>
      </w:r>
    </w:p>
    <w:tbl>
      <w:tblPr>
        <w:tblW w:w="516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40"/>
        <w:gridCol w:w="679"/>
        <w:gridCol w:w="690"/>
        <w:gridCol w:w="850"/>
      </w:tblGrid>
      <w:tr w:rsidR="003D1AA3" w:rsidRPr="00B65003" w14:paraId="1DEEC658" w14:textId="77777777" w:rsidTr="003669FE">
        <w:tc>
          <w:tcPr>
            <w:tcW w:w="3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505C4" w14:textId="77777777" w:rsidR="003D1AA3" w:rsidRPr="00B65003" w:rsidRDefault="003D1AA3" w:rsidP="00346E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B65003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Tune mod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B1763" w14:textId="77777777" w:rsidR="003D1AA3" w:rsidRPr="00B65003" w:rsidRDefault="003D1AA3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B65003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#1: He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CD9A7" w14:textId="77777777" w:rsidR="003D1AA3" w:rsidRPr="00B65003" w:rsidRDefault="003D1AA3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B65003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#2: H2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6A759" w14:textId="77777777" w:rsidR="003D1AA3" w:rsidRPr="00B65003" w:rsidRDefault="003D1AA3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proofErr w:type="gramStart"/>
            <w:r w:rsidRPr="00B65003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#:</w:t>
            </w:r>
            <w:proofErr w:type="gramEnd"/>
            <w:r w:rsidRPr="00B65003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 xml:space="preserve"> O2</w:t>
            </w:r>
          </w:p>
        </w:tc>
      </w:tr>
      <w:tr w:rsidR="003D1AA3" w:rsidRPr="00B65003" w14:paraId="6F92EEA3" w14:textId="77777777" w:rsidTr="003669FE">
        <w:tc>
          <w:tcPr>
            <w:tcW w:w="38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BDC9B" w14:textId="77777777" w:rsidR="003D1AA3" w:rsidRPr="00B65003" w:rsidRDefault="003D1AA3" w:rsidP="00346E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B65003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stabilization time (s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B20D1" w14:textId="356AC1EC" w:rsidR="003D1AA3" w:rsidRPr="00B65003" w:rsidRDefault="003D1AA3" w:rsidP="003669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B65003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6CB2B" w14:textId="5B9E4EBA" w:rsidR="003D1AA3" w:rsidRPr="00B65003" w:rsidRDefault="003D1AA3" w:rsidP="003669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B65003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CF0EA" w14:textId="633F2729" w:rsidR="003D1AA3" w:rsidRPr="00B65003" w:rsidRDefault="003D1AA3" w:rsidP="003669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B65003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0</w:t>
            </w:r>
          </w:p>
        </w:tc>
      </w:tr>
      <w:tr w:rsidR="003D1AA3" w:rsidRPr="00B65003" w14:paraId="24007248" w14:textId="77777777" w:rsidTr="003669FE">
        <w:tc>
          <w:tcPr>
            <w:tcW w:w="38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9D4CE" w14:textId="77777777" w:rsidR="003D1AA3" w:rsidRPr="00B65003" w:rsidRDefault="003D1AA3" w:rsidP="00346E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384761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IntegTime</w:t>
            </w:r>
            <w:proofErr w:type="spellEnd"/>
            <w:r w:rsidRPr="00384761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/Mas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 xml:space="preserve"> (s) for isotope of Na, Mg, P, S, K Ca, Ti, Sr, Rb, Sr, Mo, Ag, Sn, Sb, Ba and Tl</w:t>
            </w:r>
          </w:p>
        </w:tc>
        <w:tc>
          <w:tcPr>
            <w:tcW w:w="117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5CAC3" w14:textId="05CDB387" w:rsidR="003D1AA3" w:rsidRPr="00B65003" w:rsidRDefault="003D1AA3" w:rsidP="003669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1000</w:t>
            </w:r>
          </w:p>
        </w:tc>
      </w:tr>
      <w:tr w:rsidR="003D1AA3" w:rsidRPr="00B65003" w14:paraId="4F376C82" w14:textId="77777777" w:rsidTr="003669FE">
        <w:tc>
          <w:tcPr>
            <w:tcW w:w="38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2D0D06" w14:textId="77777777" w:rsidR="003D1AA3" w:rsidRPr="00384761" w:rsidRDefault="003D1AA3" w:rsidP="00346E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384761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IntegTime</w:t>
            </w:r>
            <w:proofErr w:type="spellEnd"/>
            <w:r w:rsidRPr="00384761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/Mas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 xml:space="preserve"> (s) for isotope of Al, Sc, V, Cr, Mn, Fe, Co, Ni, Cu, Y, Rh, Gd, Pb and U</w:t>
            </w:r>
          </w:p>
        </w:tc>
        <w:tc>
          <w:tcPr>
            <w:tcW w:w="117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5962FE" w14:textId="77777777" w:rsidR="003D1AA3" w:rsidRDefault="003D1AA3" w:rsidP="003669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3000</w:t>
            </w:r>
          </w:p>
        </w:tc>
      </w:tr>
      <w:tr w:rsidR="003D1AA3" w:rsidRPr="00B65003" w14:paraId="7279C84B" w14:textId="77777777" w:rsidTr="003669FE">
        <w:tc>
          <w:tcPr>
            <w:tcW w:w="38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4AA6F2" w14:textId="77777777" w:rsidR="003D1AA3" w:rsidRPr="00384761" w:rsidRDefault="003D1AA3" w:rsidP="00346E9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384761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IntegTime</w:t>
            </w:r>
            <w:proofErr w:type="spellEnd"/>
            <w:r w:rsidRPr="00384761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/Mas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 xml:space="preserve"> </w:t>
            </w:r>
            <w:r w:rsidRPr="00384761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 xml:space="preserve">(s) for isotope of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As, Se, Cd and Hg</w:t>
            </w:r>
          </w:p>
        </w:tc>
        <w:tc>
          <w:tcPr>
            <w:tcW w:w="117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F36515" w14:textId="77777777" w:rsidR="003D1AA3" w:rsidRDefault="003D1AA3" w:rsidP="003669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</w:t>
            </w:r>
          </w:p>
        </w:tc>
      </w:tr>
    </w:tbl>
    <w:p w14:paraId="4DE70FD7" w14:textId="77777777" w:rsidR="003D1AA3" w:rsidRDefault="003D1AA3"/>
    <w:p w14:paraId="2B77DCEE" w14:textId="01BE8DC5" w:rsidR="003D1AA3" w:rsidRDefault="003D1AA3">
      <w:r w:rsidRPr="003669FE">
        <w:rPr>
          <w:u w:val="single"/>
        </w:rPr>
        <w:t>Table S2:</w:t>
      </w:r>
      <w:r>
        <w:t xml:space="preserve"> </w:t>
      </w:r>
      <w:r w:rsidRPr="00B65003">
        <w:t>ICP‑MS instrumental operating condition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4390"/>
        <w:gridCol w:w="1565"/>
        <w:gridCol w:w="277"/>
        <w:gridCol w:w="1288"/>
        <w:gridCol w:w="697"/>
        <w:gridCol w:w="1843"/>
      </w:tblGrid>
      <w:tr w:rsidR="003D1AA3" w:rsidRPr="00067C03" w14:paraId="77BABD38" w14:textId="77777777" w:rsidTr="003669FE">
        <w:tc>
          <w:tcPr>
            <w:tcW w:w="4390" w:type="dxa"/>
          </w:tcPr>
          <w:p w14:paraId="7EBEDCCF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une </w:t>
            </w:r>
            <w:r w:rsidRPr="00067C03">
              <w:rPr>
                <w:sz w:val="20"/>
                <w:szCs w:val="20"/>
              </w:rPr>
              <w:t>mode</w:t>
            </w:r>
          </w:p>
        </w:tc>
        <w:tc>
          <w:tcPr>
            <w:tcW w:w="1842" w:type="dxa"/>
            <w:gridSpan w:val="2"/>
          </w:tcPr>
          <w:p w14:paraId="7B29F9A5" w14:textId="77777777" w:rsidR="003D1AA3" w:rsidRPr="00067C03" w:rsidRDefault="003D1AA3" w:rsidP="00346E9F">
            <w:pPr>
              <w:jc w:val="center"/>
              <w:rPr>
                <w:b/>
                <w:sz w:val="20"/>
                <w:szCs w:val="20"/>
              </w:rPr>
            </w:pPr>
            <w:r w:rsidRPr="00067C03">
              <w:rPr>
                <w:b/>
                <w:sz w:val="20"/>
                <w:szCs w:val="20"/>
              </w:rPr>
              <w:t>He</w:t>
            </w:r>
          </w:p>
        </w:tc>
        <w:tc>
          <w:tcPr>
            <w:tcW w:w="1985" w:type="dxa"/>
            <w:gridSpan w:val="2"/>
          </w:tcPr>
          <w:p w14:paraId="145B16DF" w14:textId="77777777" w:rsidR="003D1AA3" w:rsidRPr="00067C03" w:rsidRDefault="003D1AA3" w:rsidP="00346E9F">
            <w:pPr>
              <w:jc w:val="center"/>
              <w:rPr>
                <w:b/>
                <w:sz w:val="20"/>
                <w:szCs w:val="20"/>
              </w:rPr>
            </w:pPr>
            <w:r w:rsidRPr="00067C03">
              <w:rPr>
                <w:b/>
                <w:sz w:val="20"/>
                <w:szCs w:val="20"/>
              </w:rPr>
              <w:t>H</w:t>
            </w:r>
            <w:r w:rsidRPr="00067C03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3" w:type="dxa"/>
          </w:tcPr>
          <w:p w14:paraId="05891A18" w14:textId="77777777" w:rsidR="003D1AA3" w:rsidRPr="00067C03" w:rsidRDefault="003D1AA3" w:rsidP="00346E9F">
            <w:pPr>
              <w:jc w:val="center"/>
              <w:rPr>
                <w:b/>
                <w:sz w:val="20"/>
                <w:szCs w:val="20"/>
              </w:rPr>
            </w:pPr>
            <w:r w:rsidRPr="00067C03">
              <w:rPr>
                <w:b/>
                <w:sz w:val="20"/>
                <w:szCs w:val="20"/>
              </w:rPr>
              <w:t>O</w:t>
            </w:r>
            <w:r w:rsidRPr="00067C03">
              <w:rPr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3D1AA3" w:rsidRPr="00067C03" w14:paraId="01C2CFD1" w14:textId="77777777" w:rsidTr="003669FE">
        <w:tc>
          <w:tcPr>
            <w:tcW w:w="4390" w:type="dxa"/>
          </w:tcPr>
          <w:p w14:paraId="51F9F784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Radio Frequency Power (RF Power)</w:t>
            </w:r>
          </w:p>
        </w:tc>
        <w:tc>
          <w:tcPr>
            <w:tcW w:w="5670" w:type="dxa"/>
            <w:gridSpan w:val="5"/>
          </w:tcPr>
          <w:p w14:paraId="7D996BA0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1550 W</w:t>
            </w:r>
          </w:p>
        </w:tc>
      </w:tr>
      <w:tr w:rsidR="003D1AA3" w:rsidRPr="00067C03" w14:paraId="0625677F" w14:textId="77777777" w:rsidTr="003669FE">
        <w:tc>
          <w:tcPr>
            <w:tcW w:w="4390" w:type="dxa"/>
          </w:tcPr>
          <w:p w14:paraId="29AB2D9D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 xml:space="preserve">Plasma gas flow (cooling gas, </w:t>
            </w:r>
            <w:proofErr w:type="spellStart"/>
            <w:r w:rsidRPr="00067C03">
              <w:rPr>
                <w:sz w:val="20"/>
                <w:szCs w:val="20"/>
              </w:rPr>
              <w:t>Ar</w:t>
            </w:r>
            <w:proofErr w:type="spellEnd"/>
            <w:r w:rsidRPr="00067C03">
              <w:rPr>
                <w:sz w:val="20"/>
                <w:szCs w:val="20"/>
              </w:rPr>
              <w:t>)</w:t>
            </w:r>
          </w:p>
        </w:tc>
        <w:tc>
          <w:tcPr>
            <w:tcW w:w="5670" w:type="dxa"/>
            <w:gridSpan w:val="5"/>
          </w:tcPr>
          <w:p w14:paraId="2701ABB8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15 L/min</w:t>
            </w:r>
          </w:p>
        </w:tc>
      </w:tr>
      <w:tr w:rsidR="003D1AA3" w:rsidRPr="00067C03" w14:paraId="664B5C14" w14:textId="77777777" w:rsidTr="003669FE">
        <w:tc>
          <w:tcPr>
            <w:tcW w:w="4390" w:type="dxa"/>
          </w:tcPr>
          <w:p w14:paraId="640028B5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Carrier gas flow</w:t>
            </w:r>
          </w:p>
        </w:tc>
        <w:tc>
          <w:tcPr>
            <w:tcW w:w="5670" w:type="dxa"/>
            <w:gridSpan w:val="5"/>
          </w:tcPr>
          <w:p w14:paraId="7526A315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0.95 L/min</w:t>
            </w:r>
          </w:p>
        </w:tc>
      </w:tr>
      <w:tr w:rsidR="003D1AA3" w:rsidRPr="00067C03" w14:paraId="0306BBA1" w14:textId="77777777" w:rsidTr="003669FE">
        <w:tc>
          <w:tcPr>
            <w:tcW w:w="4390" w:type="dxa"/>
          </w:tcPr>
          <w:p w14:paraId="74186A6B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Makeup gas flow</w:t>
            </w:r>
          </w:p>
        </w:tc>
        <w:tc>
          <w:tcPr>
            <w:tcW w:w="5670" w:type="dxa"/>
            <w:gridSpan w:val="5"/>
          </w:tcPr>
          <w:p w14:paraId="67B76E13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0.1 L/min</w:t>
            </w:r>
          </w:p>
        </w:tc>
      </w:tr>
      <w:tr w:rsidR="003D1AA3" w:rsidRPr="00067C03" w14:paraId="00B08DC4" w14:textId="77777777" w:rsidTr="003669FE">
        <w:tc>
          <w:tcPr>
            <w:tcW w:w="4390" w:type="dxa"/>
          </w:tcPr>
          <w:p w14:paraId="3458B21B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CRC gases flow</w:t>
            </w:r>
          </w:p>
        </w:tc>
        <w:tc>
          <w:tcPr>
            <w:tcW w:w="1842" w:type="dxa"/>
            <w:gridSpan w:val="2"/>
          </w:tcPr>
          <w:p w14:paraId="49B58C81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3.0 mL/min</w:t>
            </w:r>
          </w:p>
        </w:tc>
        <w:tc>
          <w:tcPr>
            <w:tcW w:w="1985" w:type="dxa"/>
            <w:gridSpan w:val="2"/>
          </w:tcPr>
          <w:p w14:paraId="54DC0169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7.0 mL/min</w:t>
            </w:r>
          </w:p>
        </w:tc>
        <w:tc>
          <w:tcPr>
            <w:tcW w:w="1843" w:type="dxa"/>
          </w:tcPr>
          <w:p w14:paraId="172EFD1A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30%</w:t>
            </w:r>
          </w:p>
        </w:tc>
      </w:tr>
      <w:tr w:rsidR="003D1AA3" w:rsidRPr="00067C03" w14:paraId="28E9E5FD" w14:textId="77777777" w:rsidTr="003669FE">
        <w:tc>
          <w:tcPr>
            <w:tcW w:w="4390" w:type="dxa"/>
          </w:tcPr>
          <w:p w14:paraId="103B37FA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kinetic energy discrimination voltage</w:t>
            </w:r>
          </w:p>
        </w:tc>
        <w:tc>
          <w:tcPr>
            <w:tcW w:w="1842" w:type="dxa"/>
            <w:gridSpan w:val="2"/>
          </w:tcPr>
          <w:p w14:paraId="4ADF25E5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5.0 V</w:t>
            </w:r>
          </w:p>
        </w:tc>
        <w:tc>
          <w:tcPr>
            <w:tcW w:w="1985" w:type="dxa"/>
            <w:gridSpan w:val="2"/>
          </w:tcPr>
          <w:p w14:paraId="6DBDB0BF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0.0 V</w:t>
            </w:r>
          </w:p>
        </w:tc>
        <w:tc>
          <w:tcPr>
            <w:tcW w:w="1843" w:type="dxa"/>
          </w:tcPr>
          <w:p w14:paraId="21327CC9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-7.0 V</w:t>
            </w:r>
          </w:p>
        </w:tc>
      </w:tr>
      <w:tr w:rsidR="003D1AA3" w:rsidRPr="00067C03" w14:paraId="790E205B" w14:textId="77777777" w:rsidTr="003669FE">
        <w:tc>
          <w:tcPr>
            <w:tcW w:w="4390" w:type="dxa"/>
          </w:tcPr>
          <w:p w14:paraId="3028F2E1" w14:textId="55C1AF29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S</w:t>
            </w:r>
            <w:r w:rsidR="0060086D">
              <w:rPr>
                <w:sz w:val="20"/>
                <w:szCs w:val="20"/>
              </w:rPr>
              <w:t>a</w:t>
            </w:r>
            <w:r w:rsidRPr="00067C03">
              <w:rPr>
                <w:sz w:val="20"/>
                <w:szCs w:val="20"/>
              </w:rPr>
              <w:t>mpl</w:t>
            </w:r>
            <w:r w:rsidR="0060086D">
              <w:rPr>
                <w:sz w:val="20"/>
                <w:szCs w:val="20"/>
              </w:rPr>
              <w:t>ing</w:t>
            </w:r>
            <w:r w:rsidRPr="00067C03">
              <w:rPr>
                <w:sz w:val="20"/>
                <w:szCs w:val="20"/>
              </w:rPr>
              <w:t xml:space="preserve"> Depth (mm)</w:t>
            </w:r>
          </w:p>
        </w:tc>
        <w:tc>
          <w:tcPr>
            <w:tcW w:w="5670" w:type="dxa"/>
            <w:gridSpan w:val="5"/>
          </w:tcPr>
          <w:p w14:paraId="2DFA5EA8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8.0</w:t>
            </w:r>
          </w:p>
        </w:tc>
      </w:tr>
      <w:tr w:rsidR="003D1AA3" w:rsidRPr="00067C03" w14:paraId="0F89E1F8" w14:textId="77777777" w:rsidTr="003669FE">
        <w:tc>
          <w:tcPr>
            <w:tcW w:w="4390" w:type="dxa"/>
          </w:tcPr>
          <w:p w14:paraId="2DFC2E48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RF Matching (V)</w:t>
            </w:r>
          </w:p>
        </w:tc>
        <w:tc>
          <w:tcPr>
            <w:tcW w:w="5670" w:type="dxa"/>
            <w:gridSpan w:val="5"/>
          </w:tcPr>
          <w:p w14:paraId="3E88574C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1.6</w:t>
            </w:r>
          </w:p>
        </w:tc>
      </w:tr>
      <w:tr w:rsidR="003D1AA3" w:rsidRPr="00067C03" w14:paraId="429D1799" w14:textId="77777777" w:rsidTr="003669FE">
        <w:tc>
          <w:tcPr>
            <w:tcW w:w="4390" w:type="dxa"/>
          </w:tcPr>
          <w:p w14:paraId="37AE9507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Nebulizer Pump (</w:t>
            </w:r>
            <w:proofErr w:type="spellStart"/>
            <w:r w:rsidRPr="00067C03">
              <w:rPr>
                <w:sz w:val="20"/>
                <w:szCs w:val="20"/>
              </w:rPr>
              <w:t>rps</w:t>
            </w:r>
            <w:proofErr w:type="spellEnd"/>
            <w:r w:rsidRPr="00067C03">
              <w:rPr>
                <w:sz w:val="20"/>
                <w:szCs w:val="20"/>
              </w:rPr>
              <w:t>)</w:t>
            </w:r>
          </w:p>
        </w:tc>
        <w:tc>
          <w:tcPr>
            <w:tcW w:w="5670" w:type="dxa"/>
            <w:gridSpan w:val="5"/>
          </w:tcPr>
          <w:p w14:paraId="3F97EE48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0.1</w:t>
            </w:r>
          </w:p>
        </w:tc>
      </w:tr>
      <w:tr w:rsidR="003D1AA3" w:rsidRPr="00067C03" w14:paraId="5730EF17" w14:textId="77777777" w:rsidTr="003669FE">
        <w:tc>
          <w:tcPr>
            <w:tcW w:w="4390" w:type="dxa"/>
          </w:tcPr>
          <w:p w14:paraId="1F9F2173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Spray chamber temperature (S/C Temp)</w:t>
            </w:r>
          </w:p>
        </w:tc>
        <w:tc>
          <w:tcPr>
            <w:tcW w:w="5670" w:type="dxa"/>
            <w:gridSpan w:val="5"/>
          </w:tcPr>
          <w:p w14:paraId="36D2FC97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 xml:space="preserve">2 </w:t>
            </w:r>
            <w:r w:rsidRPr="00067C03">
              <w:rPr>
                <w:rFonts w:ascii="Calibri" w:hAnsi="Calibri" w:cs="Calibri"/>
                <w:sz w:val="20"/>
                <w:szCs w:val="20"/>
              </w:rPr>
              <w:t>°</w:t>
            </w:r>
            <w:r w:rsidRPr="00067C03">
              <w:rPr>
                <w:sz w:val="20"/>
                <w:szCs w:val="20"/>
              </w:rPr>
              <w:t>C</w:t>
            </w:r>
          </w:p>
        </w:tc>
      </w:tr>
      <w:tr w:rsidR="003D1AA3" w:rsidRPr="00067C03" w14:paraId="3FD18C44" w14:textId="77777777" w:rsidTr="003669FE">
        <w:tc>
          <w:tcPr>
            <w:tcW w:w="4390" w:type="dxa"/>
          </w:tcPr>
          <w:p w14:paraId="0B513514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proofErr w:type="spellStart"/>
            <w:r w:rsidRPr="00067C03">
              <w:rPr>
                <w:sz w:val="20"/>
                <w:szCs w:val="20"/>
              </w:rPr>
              <w:t>Octopole</w:t>
            </w:r>
            <w:proofErr w:type="spellEnd"/>
            <w:r w:rsidRPr="00067C03">
              <w:rPr>
                <w:sz w:val="20"/>
                <w:szCs w:val="20"/>
              </w:rPr>
              <w:t xml:space="preserve"> RF voltage (V)</w:t>
            </w:r>
          </w:p>
        </w:tc>
        <w:tc>
          <w:tcPr>
            <w:tcW w:w="1565" w:type="dxa"/>
          </w:tcPr>
          <w:p w14:paraId="456DED13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130</w:t>
            </w:r>
          </w:p>
        </w:tc>
        <w:tc>
          <w:tcPr>
            <w:tcW w:w="1565" w:type="dxa"/>
            <w:gridSpan w:val="2"/>
          </w:tcPr>
          <w:p w14:paraId="252CBD35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150</w:t>
            </w:r>
          </w:p>
        </w:tc>
        <w:tc>
          <w:tcPr>
            <w:tcW w:w="2540" w:type="dxa"/>
            <w:gridSpan w:val="2"/>
          </w:tcPr>
          <w:p w14:paraId="406362C9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200</w:t>
            </w:r>
          </w:p>
        </w:tc>
      </w:tr>
      <w:tr w:rsidR="003D1AA3" w:rsidRPr="00067C03" w14:paraId="0919680F" w14:textId="77777777" w:rsidTr="003669FE">
        <w:tc>
          <w:tcPr>
            <w:tcW w:w="4390" w:type="dxa"/>
          </w:tcPr>
          <w:p w14:paraId="64FEDEF9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Lens voltages: Extract 1 (V)</w:t>
            </w:r>
          </w:p>
        </w:tc>
        <w:tc>
          <w:tcPr>
            <w:tcW w:w="5670" w:type="dxa"/>
            <w:gridSpan w:val="5"/>
          </w:tcPr>
          <w:p w14:paraId="20BCE13B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0</w:t>
            </w:r>
          </w:p>
        </w:tc>
      </w:tr>
      <w:tr w:rsidR="003D1AA3" w:rsidRPr="00067C03" w14:paraId="7BC71222" w14:textId="77777777" w:rsidTr="003669FE">
        <w:tc>
          <w:tcPr>
            <w:tcW w:w="4390" w:type="dxa"/>
          </w:tcPr>
          <w:p w14:paraId="2EB9AFD6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 xml:space="preserve">                        Extract 2 (V)</w:t>
            </w:r>
          </w:p>
        </w:tc>
        <w:tc>
          <w:tcPr>
            <w:tcW w:w="5670" w:type="dxa"/>
            <w:gridSpan w:val="5"/>
          </w:tcPr>
          <w:p w14:paraId="249B7AE9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-200</w:t>
            </w:r>
          </w:p>
        </w:tc>
      </w:tr>
      <w:tr w:rsidR="003D1AA3" w:rsidRPr="00067C03" w14:paraId="064BAD3B" w14:textId="77777777" w:rsidTr="003669FE">
        <w:tc>
          <w:tcPr>
            <w:tcW w:w="4390" w:type="dxa"/>
          </w:tcPr>
          <w:p w14:paraId="1F0FAC39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 xml:space="preserve">                        Omega Bias (V)</w:t>
            </w:r>
          </w:p>
        </w:tc>
        <w:tc>
          <w:tcPr>
            <w:tcW w:w="1565" w:type="dxa"/>
          </w:tcPr>
          <w:p w14:paraId="374EC293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-105</w:t>
            </w:r>
          </w:p>
        </w:tc>
        <w:tc>
          <w:tcPr>
            <w:tcW w:w="1565" w:type="dxa"/>
            <w:gridSpan w:val="2"/>
          </w:tcPr>
          <w:p w14:paraId="638B6042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-95</w:t>
            </w:r>
          </w:p>
        </w:tc>
        <w:tc>
          <w:tcPr>
            <w:tcW w:w="2540" w:type="dxa"/>
            <w:gridSpan w:val="2"/>
          </w:tcPr>
          <w:p w14:paraId="74F8C287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-110</w:t>
            </w:r>
          </w:p>
        </w:tc>
      </w:tr>
      <w:tr w:rsidR="003D1AA3" w:rsidRPr="00067C03" w14:paraId="37A10D57" w14:textId="77777777" w:rsidTr="003669FE">
        <w:tc>
          <w:tcPr>
            <w:tcW w:w="4390" w:type="dxa"/>
          </w:tcPr>
          <w:p w14:paraId="20417166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 xml:space="preserve">                        Omega Lens (V)</w:t>
            </w:r>
          </w:p>
        </w:tc>
        <w:tc>
          <w:tcPr>
            <w:tcW w:w="1565" w:type="dxa"/>
          </w:tcPr>
          <w:p w14:paraId="09A81C0B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9.1</w:t>
            </w:r>
          </w:p>
        </w:tc>
        <w:tc>
          <w:tcPr>
            <w:tcW w:w="1565" w:type="dxa"/>
            <w:gridSpan w:val="2"/>
          </w:tcPr>
          <w:p w14:paraId="11487823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9.1</w:t>
            </w:r>
          </w:p>
        </w:tc>
        <w:tc>
          <w:tcPr>
            <w:tcW w:w="2540" w:type="dxa"/>
            <w:gridSpan w:val="2"/>
          </w:tcPr>
          <w:p w14:paraId="24359BA7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8.7</w:t>
            </w:r>
          </w:p>
        </w:tc>
      </w:tr>
      <w:tr w:rsidR="003D1AA3" w:rsidRPr="00067C03" w14:paraId="12AD3B06" w14:textId="77777777" w:rsidTr="003669FE">
        <w:tc>
          <w:tcPr>
            <w:tcW w:w="4390" w:type="dxa"/>
          </w:tcPr>
          <w:p w14:paraId="38899ADF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 xml:space="preserve">                        Q1 Entrance (V)</w:t>
            </w:r>
          </w:p>
        </w:tc>
        <w:tc>
          <w:tcPr>
            <w:tcW w:w="1565" w:type="dxa"/>
          </w:tcPr>
          <w:p w14:paraId="120735CE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-3.0</w:t>
            </w:r>
          </w:p>
        </w:tc>
        <w:tc>
          <w:tcPr>
            <w:tcW w:w="1565" w:type="dxa"/>
            <w:gridSpan w:val="2"/>
          </w:tcPr>
          <w:p w14:paraId="39A7DCAE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-4.0</w:t>
            </w:r>
          </w:p>
        </w:tc>
        <w:tc>
          <w:tcPr>
            <w:tcW w:w="2540" w:type="dxa"/>
            <w:gridSpan w:val="2"/>
          </w:tcPr>
          <w:p w14:paraId="77C9C591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-9.0</w:t>
            </w:r>
          </w:p>
        </w:tc>
      </w:tr>
      <w:tr w:rsidR="003D1AA3" w:rsidRPr="00067C03" w14:paraId="0AD35119" w14:textId="77777777" w:rsidTr="003669FE">
        <w:tc>
          <w:tcPr>
            <w:tcW w:w="4390" w:type="dxa"/>
          </w:tcPr>
          <w:p w14:paraId="1ABE05A9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 xml:space="preserve">                        Q1 Exit (V)</w:t>
            </w:r>
          </w:p>
        </w:tc>
        <w:tc>
          <w:tcPr>
            <w:tcW w:w="1565" w:type="dxa"/>
          </w:tcPr>
          <w:p w14:paraId="06EBEBE1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0.0</w:t>
            </w:r>
          </w:p>
        </w:tc>
        <w:tc>
          <w:tcPr>
            <w:tcW w:w="1565" w:type="dxa"/>
            <w:gridSpan w:val="2"/>
          </w:tcPr>
          <w:p w14:paraId="23C4D528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0.0</w:t>
            </w:r>
          </w:p>
        </w:tc>
        <w:tc>
          <w:tcPr>
            <w:tcW w:w="2540" w:type="dxa"/>
            <w:gridSpan w:val="2"/>
          </w:tcPr>
          <w:p w14:paraId="51321EC5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-1.0</w:t>
            </w:r>
          </w:p>
        </w:tc>
      </w:tr>
      <w:tr w:rsidR="003D1AA3" w:rsidRPr="00067C03" w14:paraId="3CEC5BB1" w14:textId="77777777" w:rsidTr="003669FE">
        <w:tc>
          <w:tcPr>
            <w:tcW w:w="4390" w:type="dxa"/>
          </w:tcPr>
          <w:p w14:paraId="67DAE447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 xml:space="preserve">                        Deflect (V)</w:t>
            </w:r>
          </w:p>
        </w:tc>
        <w:tc>
          <w:tcPr>
            <w:tcW w:w="1565" w:type="dxa"/>
          </w:tcPr>
          <w:p w14:paraId="53745A79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-1.6</w:t>
            </w:r>
          </w:p>
        </w:tc>
        <w:tc>
          <w:tcPr>
            <w:tcW w:w="1565" w:type="dxa"/>
            <w:gridSpan w:val="2"/>
          </w:tcPr>
          <w:p w14:paraId="31BFB644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-6.6</w:t>
            </w:r>
          </w:p>
        </w:tc>
        <w:tc>
          <w:tcPr>
            <w:tcW w:w="2540" w:type="dxa"/>
            <w:gridSpan w:val="2"/>
          </w:tcPr>
          <w:p w14:paraId="22C00E2B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1.4</w:t>
            </w:r>
          </w:p>
        </w:tc>
      </w:tr>
      <w:tr w:rsidR="003D1AA3" w:rsidRPr="00067C03" w14:paraId="113D334C" w14:textId="77777777" w:rsidTr="003669FE">
        <w:tc>
          <w:tcPr>
            <w:tcW w:w="4390" w:type="dxa"/>
          </w:tcPr>
          <w:p w14:paraId="5286677F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Acquisition mode</w:t>
            </w:r>
          </w:p>
        </w:tc>
        <w:tc>
          <w:tcPr>
            <w:tcW w:w="5670" w:type="dxa"/>
            <w:gridSpan w:val="5"/>
          </w:tcPr>
          <w:p w14:paraId="093D56F2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Spectrum</w:t>
            </w:r>
          </w:p>
        </w:tc>
      </w:tr>
      <w:tr w:rsidR="003D1AA3" w:rsidRPr="00067C03" w14:paraId="5328A0F3" w14:textId="77777777" w:rsidTr="003669FE">
        <w:tc>
          <w:tcPr>
            <w:tcW w:w="4390" w:type="dxa"/>
          </w:tcPr>
          <w:p w14:paraId="73E5929E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Q2 peak pattern</w:t>
            </w:r>
          </w:p>
        </w:tc>
        <w:tc>
          <w:tcPr>
            <w:tcW w:w="5670" w:type="dxa"/>
            <w:gridSpan w:val="5"/>
          </w:tcPr>
          <w:p w14:paraId="4936B773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1 point</w:t>
            </w:r>
          </w:p>
        </w:tc>
      </w:tr>
      <w:tr w:rsidR="003D1AA3" w:rsidRPr="00067C03" w14:paraId="1029CAE4" w14:textId="77777777" w:rsidTr="003669FE">
        <w:tc>
          <w:tcPr>
            <w:tcW w:w="4390" w:type="dxa"/>
          </w:tcPr>
          <w:p w14:paraId="58B372E0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Replicates</w:t>
            </w:r>
          </w:p>
        </w:tc>
        <w:tc>
          <w:tcPr>
            <w:tcW w:w="5670" w:type="dxa"/>
            <w:gridSpan w:val="5"/>
          </w:tcPr>
          <w:p w14:paraId="774AEB17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3</w:t>
            </w:r>
          </w:p>
        </w:tc>
      </w:tr>
      <w:tr w:rsidR="003D1AA3" w:rsidRPr="00067C03" w14:paraId="7697FD20" w14:textId="77777777" w:rsidTr="003669FE">
        <w:tc>
          <w:tcPr>
            <w:tcW w:w="4390" w:type="dxa"/>
          </w:tcPr>
          <w:p w14:paraId="2E595848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Sweeps/replicates</w:t>
            </w:r>
          </w:p>
        </w:tc>
        <w:tc>
          <w:tcPr>
            <w:tcW w:w="5670" w:type="dxa"/>
            <w:gridSpan w:val="5"/>
          </w:tcPr>
          <w:p w14:paraId="349C98A0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10</w:t>
            </w:r>
          </w:p>
        </w:tc>
      </w:tr>
      <w:tr w:rsidR="003D1AA3" w:rsidRPr="00067C03" w14:paraId="540D6747" w14:textId="77777777" w:rsidTr="003669FE">
        <w:tc>
          <w:tcPr>
            <w:tcW w:w="4390" w:type="dxa"/>
          </w:tcPr>
          <w:p w14:paraId="3FD6AE02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 xml:space="preserve">P/A </w:t>
            </w:r>
            <w:proofErr w:type="spellStart"/>
            <w:r w:rsidRPr="00067C03">
              <w:rPr>
                <w:sz w:val="20"/>
                <w:szCs w:val="20"/>
              </w:rPr>
              <w:t>Pactor</w:t>
            </w:r>
            <w:proofErr w:type="spellEnd"/>
            <w:r w:rsidRPr="00067C03">
              <w:rPr>
                <w:sz w:val="20"/>
                <w:szCs w:val="20"/>
              </w:rPr>
              <w:t xml:space="preserve"> Adjustment</w:t>
            </w:r>
          </w:p>
        </w:tc>
        <w:tc>
          <w:tcPr>
            <w:tcW w:w="5670" w:type="dxa"/>
            <w:gridSpan w:val="5"/>
          </w:tcPr>
          <w:p w14:paraId="29DE6675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yes</w:t>
            </w:r>
          </w:p>
        </w:tc>
      </w:tr>
      <w:tr w:rsidR="003D1AA3" w:rsidRPr="00067C03" w14:paraId="23AB44C9" w14:textId="77777777" w:rsidTr="003669FE">
        <w:tc>
          <w:tcPr>
            <w:tcW w:w="4390" w:type="dxa"/>
          </w:tcPr>
          <w:p w14:paraId="213FE14B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Sampler cone / skimmer cone material</w:t>
            </w:r>
          </w:p>
        </w:tc>
        <w:tc>
          <w:tcPr>
            <w:tcW w:w="5670" w:type="dxa"/>
            <w:gridSpan w:val="5"/>
          </w:tcPr>
          <w:p w14:paraId="2AB2AD33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proofErr w:type="gramStart"/>
            <w:r w:rsidRPr="00067C03">
              <w:rPr>
                <w:sz w:val="20"/>
                <w:szCs w:val="20"/>
              </w:rPr>
              <w:t>Ni-Cu</w:t>
            </w:r>
            <w:proofErr w:type="gramEnd"/>
            <w:r w:rsidRPr="00067C03">
              <w:rPr>
                <w:sz w:val="20"/>
                <w:szCs w:val="20"/>
              </w:rPr>
              <w:t>/ Ni</w:t>
            </w:r>
          </w:p>
        </w:tc>
      </w:tr>
      <w:tr w:rsidR="003D1AA3" w:rsidRPr="00067C03" w14:paraId="1D53AE3A" w14:textId="77777777" w:rsidTr="003669FE">
        <w:tc>
          <w:tcPr>
            <w:tcW w:w="4390" w:type="dxa"/>
          </w:tcPr>
          <w:p w14:paraId="7C7AA2E4" w14:textId="77777777" w:rsidR="003D1AA3" w:rsidRPr="00067C03" w:rsidRDefault="003D1AA3" w:rsidP="00346E9F">
            <w:pPr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Resolution</w:t>
            </w:r>
          </w:p>
        </w:tc>
        <w:tc>
          <w:tcPr>
            <w:tcW w:w="5670" w:type="dxa"/>
            <w:gridSpan w:val="5"/>
          </w:tcPr>
          <w:p w14:paraId="07C7F6CC" w14:textId="77777777" w:rsidR="003D1AA3" w:rsidRPr="00067C03" w:rsidRDefault="003D1AA3" w:rsidP="00346E9F">
            <w:pPr>
              <w:jc w:val="center"/>
              <w:rPr>
                <w:sz w:val="20"/>
                <w:szCs w:val="20"/>
              </w:rPr>
            </w:pPr>
            <w:r w:rsidRPr="00067C03">
              <w:rPr>
                <w:sz w:val="20"/>
                <w:szCs w:val="20"/>
              </w:rPr>
              <w:t>unit mass resolution (~1 amu)</w:t>
            </w:r>
          </w:p>
        </w:tc>
      </w:tr>
    </w:tbl>
    <w:p w14:paraId="181CAE3E" w14:textId="77777777" w:rsidR="003D1AA3" w:rsidRDefault="003D1AA3"/>
    <w:p w14:paraId="14C48478" w14:textId="77777777" w:rsidR="001B7227" w:rsidRDefault="001B7227" w:rsidP="001B7227">
      <w:pPr>
        <w:rPr>
          <w:lang w:val="en-CA"/>
        </w:rPr>
      </w:pPr>
      <w:r w:rsidRPr="00613AD8">
        <w:rPr>
          <w:u w:val="single"/>
          <w:lang w:val="en-CA"/>
        </w:rPr>
        <w:lastRenderedPageBreak/>
        <w:t>Table S</w:t>
      </w:r>
      <w:r>
        <w:rPr>
          <w:u w:val="single"/>
          <w:lang w:val="en-CA"/>
        </w:rPr>
        <w:t>3</w:t>
      </w:r>
      <w:r w:rsidRPr="00613AD8">
        <w:rPr>
          <w:u w:val="single"/>
          <w:lang w:val="en-CA"/>
        </w:rPr>
        <w:t>:</w:t>
      </w:r>
      <w:r>
        <w:rPr>
          <w:lang w:val="en-CA"/>
        </w:rPr>
        <w:t xml:space="preserve"> Individual contributions of sample repeatability, calibration curve, the masses of the solution, sample, and standard, and the detector’s drift to the combined relative uncertainty.</w:t>
      </w:r>
    </w:p>
    <w:tbl>
      <w:tblPr>
        <w:tblW w:w="10809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276"/>
        <w:gridCol w:w="1559"/>
        <w:gridCol w:w="1418"/>
        <w:gridCol w:w="1417"/>
        <w:gridCol w:w="1560"/>
        <w:gridCol w:w="1559"/>
        <w:gridCol w:w="1453"/>
      </w:tblGrid>
      <w:tr w:rsidR="001B7227" w:rsidRPr="004E51CF" w14:paraId="7BAB8183" w14:textId="77777777" w:rsidTr="00346E9F">
        <w:trPr>
          <w:trHeight w:val="288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ABD25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en-CA" w:eastAsia="sv-SE"/>
              </w:rPr>
              <w:t> </w:t>
            </w:r>
          </w:p>
        </w:tc>
        <w:tc>
          <w:tcPr>
            <w:tcW w:w="8789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D70E34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en-CA" w:eastAsia="sv-SE"/>
              </w:rPr>
              <w:t>Relative uncertainty (u^2(</w:t>
            </w:r>
            <w:proofErr w:type="spellStart"/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en-CA" w:eastAsia="sv-SE"/>
              </w:rPr>
              <w:t>c,r</w:t>
            </w:r>
            <w:proofErr w:type="spellEnd"/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en-CA" w:eastAsia="sv-SE"/>
              </w:rPr>
              <w:t xml:space="preserve">) / </w:t>
            </w: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Σ</w:t>
            </w: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en-CA" w:eastAsia="sv-SE"/>
              </w:rPr>
              <w:t>u^2(</w:t>
            </w:r>
            <w:proofErr w:type="spellStart"/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en-CA" w:eastAsia="sv-SE"/>
              </w:rPr>
              <w:t>c,r</w:t>
            </w:r>
            <w:proofErr w:type="spellEnd"/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en-CA" w:eastAsia="sv-SE"/>
              </w:rPr>
              <w:t>) × U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8D1F5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en-CA" w:eastAsia="sv-SE"/>
              </w:rPr>
              <w:t xml:space="preserve">Uncertainty </w:t>
            </w:r>
          </w:p>
        </w:tc>
      </w:tr>
      <w:tr w:rsidR="001B7227" w:rsidRPr="004E51CF" w14:paraId="69119784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472CD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en-CA" w:eastAsia="sv-S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5182F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Repeatabilit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7DAAB3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alibration</w:t>
            </w:r>
            <w:proofErr w:type="spell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urv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0A76E3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Mass</w:t>
            </w:r>
            <w:proofErr w:type="spell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(solution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F9E7B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Mass</w:t>
            </w:r>
            <w:proofErr w:type="spell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(</w:t>
            </w:r>
            <w:proofErr w:type="spell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sample</w:t>
            </w:r>
            <w:proofErr w:type="spell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EFC17B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Mass</w:t>
            </w:r>
            <w:proofErr w:type="spell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(standar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E5BA2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Detector's</w:t>
            </w:r>
            <w:proofErr w:type="spell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drift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6E286C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en-CA" w:eastAsia="sv-SE"/>
              </w:rPr>
              <w:t>(U(</w:t>
            </w:r>
            <w:proofErr w:type="spellStart"/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en-CA" w:eastAsia="sv-SE"/>
              </w:rPr>
              <w:t>r,c</w:t>
            </w:r>
            <w:proofErr w:type="spellEnd"/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en-CA" w:eastAsia="sv-SE"/>
              </w:rPr>
              <w:t>) (k=2))</w:t>
            </w:r>
          </w:p>
        </w:tc>
      </w:tr>
      <w:tr w:rsidR="001B7227" w:rsidRPr="004E51CF" w14:paraId="4B89A9A7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E8C73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F0E63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.3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7DA69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5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2BE18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3714A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E042A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2A8C2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.03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0EAB9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.9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226BE246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E3B77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C2F3B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.5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CAC98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.90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62BF9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1A062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2C0E6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EDD3F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.06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A7B5F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7.6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395205AB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46D86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A7C35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9.2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BBE83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2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8AFCF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D7ABC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A2C4E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2740C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28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A9D52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0.8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1A627381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0316A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B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45D23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.74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5F94E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.1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A0D44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B9AB4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AE3A8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C5C9B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.75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95F1B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.7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2A36C1EA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5EB36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D5E2A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61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27283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1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FCBCE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A6ADE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26FA3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18166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.18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E274E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.0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46120C36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9FB0A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0579F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.64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E2FF4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.2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2582A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D29C2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7E3E5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EC206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.92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64782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.8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3FF66AFE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B401F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7AA32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.3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91E33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1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862CA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2DE89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010FA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80D2E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.22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E66B1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.8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2E68B071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3722E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03BBB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.97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059DE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2.72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44077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9CC28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9D37A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2CAF5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0F877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8.5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65DF4DC7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5B645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E3906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3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E91B8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88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90C6B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E5723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1B3B4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7E000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.12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93127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.4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4126C44F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7B65E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F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BFD48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0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0716C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5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C13E7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44C53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0E9F6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C6C17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.15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B9382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.8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68FEE2F0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5DBB3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H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A2311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67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01022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.5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78A5E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423D1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F09CD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7E780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.98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8CDE0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.3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6E1FF1B9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505DB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E4EEA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.2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65539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.60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07367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80E76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F88C1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E1D51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13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79805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5.0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5DE2B945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9346D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M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D1AEE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.91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EF46C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.4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3DCE1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D7123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A3DE8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5C03B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26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C4DD5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.6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3683BEA5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A848D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M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BF210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.83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2054F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.5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29C0F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9EF06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39185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27B13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36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866FC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.8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6FC3211C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58566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M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B8281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.78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A70CB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.72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60519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E528B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17CC1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BE549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28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7EE05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7.8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62CA0736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A3392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94061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.61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7A8FF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.75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B1DDF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5C8AE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09ECA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89496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92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8F2DE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.3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013763EA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39747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F77E2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.92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6BA98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.5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13A7B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D4252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6221F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7F366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27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17EB9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9.7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545ABFAC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0C047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D4D71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1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0D1B2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.2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99E36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763E6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01FC8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02275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47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6C46F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.9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77B44C63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81229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P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D7F37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96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65665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4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D2C71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EDD63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02637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6BA36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.66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2863B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.1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144CE5CB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372B1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3CC89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.70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A949D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.5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413A4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254CA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BBDE6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0E56A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.02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DEA92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7.3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50FAD4B5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84EDF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6AEB4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88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92C98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.0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0B123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87775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BCB5A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4FB4F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87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9E7B5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.9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1ADCDE1C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F084F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E8F65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.2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00795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.79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FBC90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1CD90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7BA58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4A22D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56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E7AE1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9.6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5E0B8C4C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19FE1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F4E0F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.5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26EB1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1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D3C97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A40DB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6C1EC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A714F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89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9BB83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8.6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0F46636E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2152D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S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349D2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5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3DB79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.0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7972A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ED071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F6301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6030A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99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F8321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.7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0D6E23C2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12FA8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S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DF874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72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14B5E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2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504BA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33A85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8F02E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31C43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.20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FDA15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.2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7A549144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E91EE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14A1A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.4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49DD7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1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80524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A0D39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A00B3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9A752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.03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4DBE4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.6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55A00B91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5DCEF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980CA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.82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E6F32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.2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C9246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481B6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10DBD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8F7C8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.60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691B1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.7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06E2A98D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89276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7C270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.68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B090B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.0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6DA56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3124C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1CD97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90DD7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.45%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4F834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.2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  <w:tr w:rsidR="001B7227" w:rsidRPr="004E51CF" w14:paraId="1A600A48" w14:textId="77777777" w:rsidTr="00346E9F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8F44B7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Z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4BE6B0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.61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DCF59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8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6841E7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B51A14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2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63EF8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.03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A716F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.89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FE71C8" w14:textId="77777777" w:rsidR="001B7227" w:rsidRPr="004E51CF" w:rsidRDefault="001B7227" w:rsidP="00346E9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.63</w:t>
            </w:r>
            <w:proofErr w:type="gramEnd"/>
            <w:r w:rsidRPr="004E51CF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%</w:t>
            </w:r>
          </w:p>
        </w:tc>
      </w:tr>
    </w:tbl>
    <w:p w14:paraId="7177331C" w14:textId="77777777" w:rsidR="001B7227" w:rsidRDefault="001B7227" w:rsidP="001B7227">
      <w:pPr>
        <w:rPr>
          <w:lang w:val="en-CA"/>
        </w:rPr>
      </w:pPr>
    </w:p>
    <w:p w14:paraId="58D62C01" w14:textId="77777777" w:rsidR="003D1AA3" w:rsidRDefault="003D1AA3"/>
    <w:p w14:paraId="369507C0" w14:textId="77777777" w:rsidR="001B7227" w:rsidRDefault="001B7227"/>
    <w:p w14:paraId="7C0D7115" w14:textId="485B5B08" w:rsidR="007F53AC" w:rsidRPr="007F53AC" w:rsidRDefault="007F53AC">
      <w:r w:rsidRPr="007F53AC">
        <w:rPr>
          <w:u w:val="single"/>
        </w:rPr>
        <w:t>Table S</w:t>
      </w:r>
      <w:r w:rsidR="001B7227">
        <w:rPr>
          <w:u w:val="single"/>
        </w:rPr>
        <w:t>4</w:t>
      </w:r>
      <w:r w:rsidRPr="007F53AC">
        <w:rPr>
          <w:u w:val="single"/>
        </w:rPr>
        <w:t>:</w:t>
      </w:r>
      <w:r w:rsidRPr="007F53AC">
        <w:t xml:space="preserve"> Results of the method development procedure. Test hair samples obtained from a volunteer were used to evaluate the material of scissors, the appropriate sample dimensions, and the suitability of digestion vessel materials (Teflon, quartz</w:t>
      </w:r>
      <w:r w:rsidR="00F55DF7">
        <w:t>, and glass</w:t>
      </w:r>
      <w:r w:rsidRPr="007F53AC">
        <w:t>).  </w:t>
      </w:r>
      <w:r>
        <w:t xml:space="preserve">Presented are the mean </w:t>
      </w:r>
      <w:r w:rsidR="00DE4D3B">
        <w:t xml:space="preserve">concentrations (ng/g) </w:t>
      </w:r>
      <w:r>
        <w:t xml:space="preserve">and </w:t>
      </w:r>
      <w:r w:rsidR="00DE4D3B">
        <w:t xml:space="preserve">relative </w:t>
      </w:r>
      <w:r>
        <w:t>standard deviation</w:t>
      </w:r>
      <w:r w:rsidR="00DE4D3B">
        <w:t xml:space="preserve"> (%)</w:t>
      </w:r>
      <w:r>
        <w:t xml:space="preserve"> of quadruplet analyses</w:t>
      </w:r>
      <w:r w:rsidR="004E51CF">
        <w:t>.</w:t>
      </w:r>
      <w:r w:rsidR="00197C4A">
        <w:t xml:space="preserve"> </w:t>
      </w:r>
      <w:proofErr w:type="gramStart"/>
      <w:r w:rsidR="00197C4A">
        <w:t>Values negative</w:t>
      </w:r>
      <w:proofErr w:type="gramEnd"/>
      <w:r w:rsidR="00197C4A">
        <w:t xml:space="preserve"> after blank subtraction are excluded from the summary.</w:t>
      </w:r>
    </w:p>
    <w:tbl>
      <w:tblPr>
        <w:tblW w:w="102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67"/>
        <w:gridCol w:w="953"/>
        <w:gridCol w:w="1267"/>
        <w:gridCol w:w="953"/>
        <w:gridCol w:w="1447"/>
        <w:gridCol w:w="1019"/>
        <w:gridCol w:w="1356"/>
        <w:gridCol w:w="1019"/>
      </w:tblGrid>
      <w:tr w:rsidR="005250CB" w:rsidRPr="005250CB" w14:paraId="5432AF77" w14:textId="77777777" w:rsidTr="005250CB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201864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Scissors</w:t>
            </w:r>
            <w:proofErr w:type="spellEnd"/>
          </w:p>
        </w:tc>
        <w:tc>
          <w:tcPr>
            <w:tcW w:w="44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354B1D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Stainless </w:t>
            </w: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steel</w:t>
            </w:r>
            <w:proofErr w:type="spellEnd"/>
          </w:p>
        </w:tc>
        <w:tc>
          <w:tcPr>
            <w:tcW w:w="484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371BC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Wolfram</w:t>
            </w:r>
            <w:proofErr w:type="spellEnd"/>
          </w:p>
        </w:tc>
      </w:tr>
      <w:tr w:rsidR="005250CB" w:rsidRPr="005250CB" w14:paraId="6A8F864D" w14:textId="77777777" w:rsidTr="005250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823BDA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Length</w:t>
            </w:r>
            <w:proofErr w:type="spellEnd"/>
          </w:p>
        </w:tc>
        <w:tc>
          <w:tcPr>
            <w:tcW w:w="22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3EE8F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3 cm</w:t>
            </w:r>
          </w:p>
        </w:tc>
        <w:tc>
          <w:tcPr>
            <w:tcW w:w="22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A7B621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0.2</w:t>
            </w:r>
            <w:proofErr w:type="gramEnd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cm</w:t>
            </w:r>
          </w:p>
        </w:tc>
        <w:tc>
          <w:tcPr>
            <w:tcW w:w="24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6E951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3 cm</w:t>
            </w:r>
          </w:p>
        </w:tc>
        <w:tc>
          <w:tcPr>
            <w:tcW w:w="23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5BA9D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0.2</w:t>
            </w:r>
            <w:proofErr w:type="gramEnd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cm</w:t>
            </w:r>
          </w:p>
        </w:tc>
      </w:tr>
      <w:tr w:rsidR="005250CB" w:rsidRPr="005250CB" w14:paraId="4131105B" w14:textId="77777777" w:rsidTr="005250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203914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A667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mean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79D7E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RSD (%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5C3EE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mean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E65ED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RSD (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D2258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mean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7167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RSD (%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26C72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mean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B3D64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RSD (%)</w:t>
            </w:r>
          </w:p>
        </w:tc>
      </w:tr>
      <w:tr w:rsidR="005250CB" w:rsidRPr="005250CB" w14:paraId="377848AA" w14:textId="77777777" w:rsidTr="005250CB">
        <w:trPr>
          <w:trHeight w:val="300"/>
        </w:trPr>
        <w:tc>
          <w:tcPr>
            <w:tcW w:w="10241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4D385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lastRenderedPageBreak/>
              <w:t>Quartz</w:t>
            </w:r>
            <w:proofErr w:type="spellEnd"/>
          </w:p>
        </w:tc>
      </w:tr>
      <w:tr w:rsidR="005250CB" w:rsidRPr="005250CB" w14:paraId="435419A9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8656C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7948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A1D5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5719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322C06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B615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7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23C7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696B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4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0E37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</w:tr>
      <w:tr w:rsidR="005250CB" w:rsidRPr="005250CB" w14:paraId="1EEAB714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94DC7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A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9758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8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F8D2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6A60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8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E2B148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E962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4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2D7E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1269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18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128E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</w:tr>
      <w:tr w:rsidR="005250CB" w:rsidRPr="005250CB" w14:paraId="404DA3AB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E44AC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A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D3C1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84F9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26E5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BC087B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3CF4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38F1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4427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6873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</w:tr>
      <w:tr w:rsidR="005250CB" w:rsidRPr="005250CB" w14:paraId="45524F70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C9F6C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B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CFD4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E519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D90F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61EE53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B48A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E8C2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28BA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4725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</w:tr>
      <w:tr w:rsidR="005250CB" w:rsidRPr="005250CB" w14:paraId="5303D159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E5681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C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94C0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209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6BF7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B88F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675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721BAE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B131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773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852E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0C02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629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7A0E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</w:tr>
      <w:tr w:rsidR="005250CB" w:rsidRPr="005250CB" w14:paraId="13A20726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3159A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C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09FB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C297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F88F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E26DB5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9E13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0D1F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2ECC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2938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</w:tr>
      <w:tr w:rsidR="005250CB" w:rsidRPr="005250CB" w14:paraId="25BC5125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8E843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Co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339A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81B1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4A77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5092CB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6247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14F2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6834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7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71B3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8</w:t>
            </w:r>
          </w:p>
        </w:tc>
      </w:tr>
      <w:tr w:rsidR="005250CB" w:rsidRPr="005250CB" w14:paraId="271CA8C3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1C073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Cr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0C49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35D6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406C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D63B9A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64DE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86C8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7E19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5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71FD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</w:tr>
      <w:tr w:rsidR="005250CB" w:rsidRPr="005250CB" w14:paraId="269CB3EA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302C8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Cu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E602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447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B025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6C05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588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66CBA0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A10E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482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891F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4955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397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2C21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</w:tr>
      <w:tr w:rsidR="005250CB" w:rsidRPr="005250CB" w14:paraId="1F15C475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EDD64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F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026D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7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DB91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2F57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084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490642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DDD9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88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ACC0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166F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26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8879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</w:tr>
      <w:tr w:rsidR="005250CB" w:rsidRPr="005250CB" w14:paraId="332E6C02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E7CDF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H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92B9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AED2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8666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22C6B1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4E84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0025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600C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5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85E8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</w:tr>
      <w:tr w:rsidR="005250CB" w:rsidRPr="005250CB" w14:paraId="57FC250B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246D8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4963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919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2F22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1856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555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007D78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4FDE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429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E9F2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B8C4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727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1711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4</w:t>
            </w:r>
          </w:p>
        </w:tc>
      </w:tr>
      <w:tr w:rsidR="005250CB" w:rsidRPr="005250CB" w14:paraId="4E60AE28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5FED8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M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EB23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.922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874C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3B23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079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3F8678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8A2C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06×10^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A568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5905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.761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0498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</w:tr>
      <w:tr w:rsidR="005250CB" w:rsidRPr="005250CB" w14:paraId="1D0D8E4A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61BA1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Mn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EED4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22F3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90F4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9EC755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E037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4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8A27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C55D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5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6DB7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2</w:t>
            </w:r>
          </w:p>
        </w:tc>
      </w:tr>
      <w:tr w:rsidR="005250CB" w:rsidRPr="005250CB" w14:paraId="06F92A40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8799C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Mo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E2F8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1864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891B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23B812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6CDA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C254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F330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5F87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</w:tr>
      <w:tr w:rsidR="005250CB" w:rsidRPr="005250CB" w14:paraId="45AD6D80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67E0B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N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E269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143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B4A5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FE37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536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2373B4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AF3B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142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42E7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7383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466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362A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</w:tr>
      <w:tr w:rsidR="005250CB" w:rsidRPr="005250CB" w14:paraId="6B537712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E9B7F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N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0225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331B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6EA7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5CE68F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CD3D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7EDB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6928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09FE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6</w:t>
            </w:r>
          </w:p>
        </w:tc>
      </w:tr>
      <w:tr w:rsidR="005250CB" w:rsidRPr="005250CB" w14:paraId="23F66DF7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BEE0A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7E34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.853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6048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9DAF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096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591D04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F332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099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9CAA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FB1E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052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8808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</w:tr>
      <w:tr w:rsidR="005250CB" w:rsidRPr="005250CB" w14:paraId="6B7B1818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570CD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Pb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53AA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895E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C7CD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A3E127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7D28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9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4305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FC61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4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F083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</w:tr>
      <w:tr w:rsidR="005250CB" w:rsidRPr="005250CB" w14:paraId="4E60AC7A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8430F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Rb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1777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18C3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CEE5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B20BA6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BD4B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D2FE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3713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AD24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</w:tr>
      <w:tr w:rsidR="005250CB" w:rsidRPr="005250CB" w14:paraId="149169EC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5AC3E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DC44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4.498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EC3A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5004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5×10^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D97EA5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53FC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4.824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C960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4512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4.59×10^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9168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</w:tr>
      <w:tr w:rsidR="005250CB" w:rsidRPr="005250CB" w14:paraId="6B2A6185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93D68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Sb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591E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A291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68A8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DCE3C8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50A2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3E88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BE21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CCFB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1</w:t>
            </w:r>
          </w:p>
        </w:tc>
      </w:tr>
      <w:tr w:rsidR="005250CB" w:rsidRPr="005250CB" w14:paraId="7D144967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C1FD4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DF33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9423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E877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E0F6BF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EDCF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003F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3F2F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7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CD35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</w:tr>
      <w:tr w:rsidR="005250CB" w:rsidRPr="005250CB" w14:paraId="2D49328A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0F96B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Sn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D413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C599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5B19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9BA255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6C19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D689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14AB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AE46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</w:tr>
      <w:tr w:rsidR="005250CB" w:rsidRPr="005250CB" w14:paraId="1A87D4FA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499FE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S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4988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1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BC18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BBC5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6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50467A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A92D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2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136E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2FC4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57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40B0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</w:tr>
      <w:tr w:rsidR="005250CB" w:rsidRPr="005250CB" w14:paraId="745F41AF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22E98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T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26AC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463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6AA1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8C3E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111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4C00C3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1ACF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589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64E4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6215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023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9996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</w:tr>
      <w:tr w:rsidR="005250CB" w:rsidRPr="005250CB" w14:paraId="153C5EDC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7D009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U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4ADA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7BFD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71D2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4A5512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7410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666A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E29C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6A2B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</w:tr>
      <w:tr w:rsidR="005250CB" w:rsidRPr="005250CB" w14:paraId="1951E2FB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FC974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0557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A6B8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CCD1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3A51FD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4045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7CAD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D3B0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D3EE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</w:tr>
      <w:tr w:rsidR="005250CB" w:rsidRPr="005250CB" w14:paraId="43D7CCE5" w14:textId="77777777" w:rsidTr="005250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D7539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Zn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6F4D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292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B633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A655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693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81F6A9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8F97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582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76FE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C955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475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9C28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</w:tr>
      <w:tr w:rsidR="005250CB" w:rsidRPr="005250CB" w14:paraId="42DAAF64" w14:textId="77777777" w:rsidTr="005250CB">
        <w:trPr>
          <w:trHeight w:val="300"/>
        </w:trPr>
        <w:tc>
          <w:tcPr>
            <w:tcW w:w="10241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C349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Teflon</w:t>
            </w:r>
          </w:p>
        </w:tc>
      </w:tr>
      <w:tr w:rsidR="005250CB" w:rsidRPr="005250CB" w14:paraId="65AED1E3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7790D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BCCE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F8F7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F4C6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443D20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D64F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7D67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C431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7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5ABD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</w:tr>
      <w:tr w:rsidR="005250CB" w:rsidRPr="005250CB" w14:paraId="2D219236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6EFCA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A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A220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69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833F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D96B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0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A5CC9F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D0BD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4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CA57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4254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95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6582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</w:tr>
      <w:tr w:rsidR="005250CB" w:rsidRPr="005250CB" w14:paraId="3875CB95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2EF9D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A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F5D9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7020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50CD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EBABFE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1611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70E4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B2F3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FACD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</w:tr>
      <w:tr w:rsidR="005250CB" w:rsidRPr="005250CB" w14:paraId="3C54E3CB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FDE23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B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9915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ACD3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0945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A48D9F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F210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8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25E1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03E5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4935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</w:tr>
      <w:tr w:rsidR="005250CB" w:rsidRPr="005250CB" w14:paraId="7D7B0761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3BA44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C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D7C2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775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18A0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9643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64×10^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3378AB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199C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491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50E2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DDEF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773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F84E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</w:tr>
      <w:tr w:rsidR="005250CB" w:rsidRPr="005250CB" w14:paraId="205857E3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71689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C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8812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07B7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DF94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5EFBE6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7569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0F5E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5A69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486E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</w:tr>
      <w:tr w:rsidR="005250CB" w:rsidRPr="005250CB" w14:paraId="6835A084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05EA0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Co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B250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9203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4C1C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659EDA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F89D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708D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A175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9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F11A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</w:tr>
      <w:tr w:rsidR="005250CB" w:rsidRPr="005250CB" w14:paraId="2AA0E580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BC829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Cr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AAF6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8BD0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91DA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AC41EA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9F94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C697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5CF5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F4A4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</w:tr>
      <w:tr w:rsidR="005250CB" w:rsidRPr="005250CB" w14:paraId="4EE94ACF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12E52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Cu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B034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54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9FF5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5245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286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C40DE5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FD38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292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1D26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1B1C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425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D080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</w:tr>
      <w:tr w:rsidR="005250CB" w:rsidRPr="005250CB" w14:paraId="5D6C501E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7BA5E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F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599D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027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AAF7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9EEC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5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A890E0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BC09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3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8347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1FB1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1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9B7C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</w:tr>
      <w:tr w:rsidR="005250CB" w:rsidRPr="005250CB" w14:paraId="240BCC25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A6E49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H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5A2C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1EE2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B1E4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4D61D4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F0F0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9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15E2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5143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5885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</w:tr>
      <w:tr w:rsidR="005250CB" w:rsidRPr="005250CB" w14:paraId="0758D6C0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361CF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C2F2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521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97C7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92C9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137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B804F4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E605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999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3962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3D26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658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C501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</w:tr>
      <w:tr w:rsidR="005250CB" w:rsidRPr="005250CB" w14:paraId="648CA32A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3422A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M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E2AD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04×10^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F1F7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65D5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.757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7578EE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2D60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.039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A237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F3A0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.765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15E5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</w:tr>
      <w:tr w:rsidR="005250CB" w:rsidRPr="005250CB" w14:paraId="293C3AA2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C7C9F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Mn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584A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DD60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99F1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E89248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BFDF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B47F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4E15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698B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4</w:t>
            </w:r>
          </w:p>
        </w:tc>
      </w:tr>
      <w:tr w:rsidR="005250CB" w:rsidRPr="005250CB" w14:paraId="0A5C38EC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21027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Mo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25D9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D573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9139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421132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942D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72E3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4DF9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2045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</w:tr>
      <w:tr w:rsidR="005250CB" w:rsidRPr="005250CB" w14:paraId="2229D60D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070A2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N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DA17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108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8F97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67DB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238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BF2375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0E3E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203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33DA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00BE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433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467A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</w:tr>
      <w:tr w:rsidR="005250CB" w:rsidRPr="005250CB" w14:paraId="726245AA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57CC7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N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09FC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E8C0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FCB2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002723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54F6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4C41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388B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1811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</w:tr>
      <w:tr w:rsidR="005250CB" w:rsidRPr="005250CB" w14:paraId="142176F5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783C4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lastRenderedPageBreak/>
              <w:t>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6DD8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172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D706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D78D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058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C31485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0031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043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3AE5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4652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126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8397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</w:tr>
      <w:tr w:rsidR="005250CB" w:rsidRPr="005250CB" w14:paraId="1DEB3E82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D4315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Pb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371A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C7C5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A2F6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6C9658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9919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6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4012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C720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8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F805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</w:tr>
      <w:tr w:rsidR="005250CB" w:rsidRPr="005250CB" w14:paraId="1D61E292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9BDD7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Rb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4DF4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6C8D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49BD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9DBE4A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0523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F80A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7F4C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6CCF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</w:tr>
      <w:tr w:rsidR="005250CB" w:rsidRPr="005250CB" w14:paraId="73D480D5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DAF6A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F4E1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4.881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2FD3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8869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4.403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4F0FCE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2981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4.311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154F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6555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4.765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3AB0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</w:tr>
      <w:tr w:rsidR="005250CB" w:rsidRPr="005250CB" w14:paraId="09D95FF8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F570D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Sb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B684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D8FB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E4FD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CC9E37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734F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7326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4A6D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1DD7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</w:tr>
      <w:tr w:rsidR="005250CB" w:rsidRPr="005250CB" w14:paraId="2B9205BD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362BD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FEEF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F286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E244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FF2936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EC26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56C7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E28A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992D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</w:tr>
      <w:tr w:rsidR="005250CB" w:rsidRPr="005250CB" w14:paraId="6572874A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2E4C6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Sn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F53D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9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0967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8CC2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A5E246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8656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9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616C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4904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7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FF8A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</w:tr>
      <w:tr w:rsidR="005250CB" w:rsidRPr="005250CB" w14:paraId="47005FE1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D084F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S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4A42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0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A43E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C101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98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AA2496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5CDD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89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7063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5C2D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9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0BD0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</w:tr>
      <w:tr w:rsidR="005250CB" w:rsidRPr="005250CB" w14:paraId="6A0D5F0F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B0643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T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C3C2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238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BF80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74BA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088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9CD61E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3171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04×10^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9C49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6C82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178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8E24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</w:tr>
      <w:tr w:rsidR="005250CB" w:rsidRPr="005250CB" w14:paraId="6B2C2C89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4B52B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U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6E99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D38A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41C5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3D0FB9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1C27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D9EC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0180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663B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</w:tr>
      <w:tr w:rsidR="005250CB" w:rsidRPr="005250CB" w14:paraId="17048B8F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5616F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794E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8108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EBDC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F3312E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8BD6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7B71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7EBE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21B7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</w:tr>
      <w:tr w:rsidR="005250CB" w:rsidRPr="005250CB" w14:paraId="59F0AB53" w14:textId="77777777" w:rsidTr="005250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6AB2EF" w14:textId="77777777" w:rsidR="005250CB" w:rsidRPr="005250CB" w:rsidRDefault="005250CB" w:rsidP="00525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Zn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5F475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638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40267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0FE7D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248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33CEED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A313C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226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3BA90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D0D15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416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FC590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</w:tr>
      <w:tr w:rsidR="005250CB" w:rsidRPr="005250CB" w14:paraId="16567F79" w14:textId="77777777" w:rsidTr="005250CB">
        <w:trPr>
          <w:trHeight w:val="300"/>
        </w:trPr>
        <w:tc>
          <w:tcPr>
            <w:tcW w:w="10241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E96F1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Glass</w:t>
            </w:r>
          </w:p>
        </w:tc>
      </w:tr>
      <w:tr w:rsidR="005250CB" w:rsidRPr="005250CB" w14:paraId="372EC26F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50374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2247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E991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459C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7B58CB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4761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5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3306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3B72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5482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</w:tr>
      <w:tr w:rsidR="005250CB" w:rsidRPr="005250CB" w14:paraId="02B2A958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5FF4F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A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02B2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.315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44C8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8133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5.175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C06AFE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5FE5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509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C156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D94D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.069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3CB1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8</w:t>
            </w:r>
          </w:p>
        </w:tc>
      </w:tr>
      <w:tr w:rsidR="005250CB" w:rsidRPr="005250CB" w14:paraId="4A20CBF1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737BD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A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20BE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071C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950E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C11B2E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9BBA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1178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FE39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BF4F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7</w:t>
            </w:r>
          </w:p>
        </w:tc>
      </w:tr>
      <w:tr w:rsidR="005250CB" w:rsidRPr="005250CB" w14:paraId="54B80B4E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CC945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B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24B6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3D1D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5DEA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B1B735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41C0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33EF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2383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40E5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5</w:t>
            </w:r>
          </w:p>
        </w:tc>
      </w:tr>
      <w:tr w:rsidR="005250CB" w:rsidRPr="005250CB" w14:paraId="230F1BEF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6A367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C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767C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95×10^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43FE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5B87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899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371DAB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138A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344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7877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55C9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784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DDDB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</w:tr>
      <w:tr w:rsidR="005250CB" w:rsidRPr="005250CB" w14:paraId="3B7EB84A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F55A0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C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49EA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69FF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2BA6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495770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331B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5FBF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0E49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E39D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</w:tr>
      <w:tr w:rsidR="005250CB" w:rsidRPr="005250CB" w14:paraId="6C16E4C4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0C308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Co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6BCB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24B7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4DFC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80AACB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FC76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0E69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A657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6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4C00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</w:tr>
      <w:tr w:rsidR="005250CB" w:rsidRPr="005250CB" w14:paraId="7FE4F2C1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31D74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Cr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DB47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23F4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7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3850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4723FE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A077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C25F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912C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22FE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131</w:t>
            </w:r>
          </w:p>
        </w:tc>
      </w:tr>
      <w:tr w:rsidR="005250CB" w:rsidRPr="005250CB" w14:paraId="0D66BA88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1D2A6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Cu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AD99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321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A1A9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A2D0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305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CBE452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FBA5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119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B846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3282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236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7431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5250CB" w:rsidRPr="005250CB" w14:paraId="274E1385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EA4B6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F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1A18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071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E6F7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7F82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014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7772C8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3503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33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A2C4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1336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87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EA6B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</w:tr>
      <w:tr w:rsidR="005250CB" w:rsidRPr="005250CB" w14:paraId="6127A9E4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F9DC5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H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4813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DA4C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7F82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DA7EC7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7C4E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6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9E82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BDAE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5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A061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</w:tr>
      <w:tr w:rsidR="005250CB" w:rsidRPr="005250CB" w14:paraId="3C505245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D895D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B801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4.051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DBAE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769B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616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30F3D6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2E9B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-</w:t>
            </w: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563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DCB4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4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C57E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145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5357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0</w:t>
            </w:r>
          </w:p>
        </w:tc>
      </w:tr>
      <w:tr w:rsidR="005250CB" w:rsidRPr="005250CB" w14:paraId="250C4E36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10492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M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9374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.447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A310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6AC2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.966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7D76E9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AA4E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.512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5B43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EC06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.82×10^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8DC6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</w:tr>
      <w:tr w:rsidR="005250CB" w:rsidRPr="005250CB" w14:paraId="702D8FF3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12B95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Mn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1D54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0296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17D7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2A6C2F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1CF2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3D93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0DD9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5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2803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</w:tr>
      <w:tr w:rsidR="005250CB" w:rsidRPr="005250CB" w14:paraId="6D704A1F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8528B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Mo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35C5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93D4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0D34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726997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982E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FC59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CEEE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4F53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3</w:t>
            </w:r>
          </w:p>
        </w:tc>
      </w:tr>
      <w:tr w:rsidR="005250CB" w:rsidRPr="005250CB" w14:paraId="43D79503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86CDE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N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53FD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682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DED1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EA0F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6.952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7F11FD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FFA6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-</w:t>
            </w: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4.318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57C0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-1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4377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.468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0B40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0</w:t>
            </w:r>
          </w:p>
        </w:tc>
      </w:tr>
      <w:tr w:rsidR="005250CB" w:rsidRPr="005250CB" w14:paraId="47821D26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C6277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N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A48E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C497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B623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4C4188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E85A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A4CD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34AB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8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5600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6</w:t>
            </w:r>
          </w:p>
        </w:tc>
      </w:tr>
      <w:tr w:rsidR="005250CB" w:rsidRPr="005250CB" w14:paraId="2E7D189F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51996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3871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147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1E03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3383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087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C0012C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C7D9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.465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AA68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45ED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058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836D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</w:tr>
      <w:tr w:rsidR="005250CB" w:rsidRPr="005250CB" w14:paraId="17F82A70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653EC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Pb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E352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9669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197C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687AC5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B6EA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0EFD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D9F4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7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3A1E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</w:tr>
      <w:tr w:rsidR="005250CB" w:rsidRPr="005250CB" w14:paraId="7E259700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0D1A5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Rb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7814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8696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1372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18D30E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ACD9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CE28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A5CD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93BB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7</w:t>
            </w:r>
          </w:p>
        </w:tc>
      </w:tr>
      <w:tr w:rsidR="005250CB" w:rsidRPr="005250CB" w14:paraId="3B3DF0FC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ED6EF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8531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4.487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838A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332D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4.38×10^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77254D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CD9A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3.934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69B9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B7AA5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4.249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CEBC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</w:tr>
      <w:tr w:rsidR="005250CB" w:rsidRPr="005250CB" w14:paraId="751D3487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2B628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Sb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308B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2AC8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077A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5AC052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DC8A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7D70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12D7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9123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</w:tr>
      <w:tr w:rsidR="005250CB" w:rsidRPr="005250CB" w14:paraId="0DF58B16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509D0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66A9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52B8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4BF9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4C748B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C8EA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9B38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801B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5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625D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</w:tr>
      <w:tr w:rsidR="005250CB" w:rsidRPr="005250CB" w14:paraId="473895C7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57B66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Sn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BB89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47B9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59BA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BD0588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172E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5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31BA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7E36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BC02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</w:tr>
      <w:tr w:rsidR="005250CB" w:rsidRPr="005250CB" w14:paraId="19D4D193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6D0CD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S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53CB0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7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5FB3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3273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6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643AE89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BA3E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7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B782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C986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9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072E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</w:tr>
      <w:tr w:rsidR="005250CB" w:rsidRPr="005250CB" w14:paraId="2D1BF015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8BD16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T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AAFCF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586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7889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FF46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578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ACEF9D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292D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232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7A8E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88B1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557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D39B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</w:tr>
      <w:tr w:rsidR="005250CB" w:rsidRPr="005250CB" w14:paraId="4B48EE7E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61DDD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U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45EA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035C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C494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4A4A3F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29C16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AC6A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45D5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CEC7A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</w:tr>
      <w:tr w:rsidR="005250CB" w:rsidRPr="005250CB" w14:paraId="01791FFF" w14:textId="77777777" w:rsidTr="005250C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24060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V 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C6C3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0E69B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B939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2EAB69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AABE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24F02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DC423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A4657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</w:tr>
      <w:tr w:rsidR="005250CB" w:rsidRPr="005250CB" w14:paraId="6D5F403C" w14:textId="77777777" w:rsidTr="005250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CD2971" w14:textId="77777777" w:rsidR="005250CB" w:rsidRPr="005250CB" w:rsidRDefault="005250CB" w:rsidP="005250C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5250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Zn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BBA98C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324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64288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72A758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251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78AA39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B2189E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991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67338D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316D01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gramStart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274</w:t>
            </w:r>
            <w:proofErr w:type="gramEnd"/>
            <w:r w:rsidRPr="005250CB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2FB5D4" w14:textId="77777777" w:rsidR="005250CB" w:rsidRPr="005250CB" w:rsidRDefault="005250CB" w:rsidP="005250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5250C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</w:tr>
    </w:tbl>
    <w:p w14:paraId="2349EA4C" w14:textId="77777777" w:rsidR="007F53AC" w:rsidRPr="004E51CF" w:rsidRDefault="007F53AC"/>
    <w:p w14:paraId="05C0D311" w14:textId="77777777" w:rsidR="00DE72D3" w:rsidRDefault="00DE72D3">
      <w:pPr>
        <w:jc w:val="left"/>
        <w:rPr>
          <w:lang w:val="en-CA"/>
        </w:rPr>
      </w:pPr>
    </w:p>
    <w:p w14:paraId="3C8B49DD" w14:textId="32C50A63" w:rsidR="00DE72D3" w:rsidRDefault="00DE72D3">
      <w:pPr>
        <w:jc w:val="left"/>
        <w:rPr>
          <w:lang w:val="en-CA"/>
        </w:rPr>
      </w:pPr>
    </w:p>
    <w:p w14:paraId="2560633B" w14:textId="5B71EC83" w:rsidR="004E51CF" w:rsidRDefault="004E51CF">
      <w:pPr>
        <w:jc w:val="left"/>
        <w:rPr>
          <w:lang w:val="en-CA"/>
        </w:rPr>
      </w:pPr>
      <w:r>
        <w:rPr>
          <w:lang w:val="en-CA"/>
        </w:rPr>
        <w:br w:type="page"/>
      </w:r>
    </w:p>
    <w:p w14:paraId="12AD8C9B" w14:textId="3D9121E5" w:rsidR="00037B25" w:rsidRPr="00A76EA1" w:rsidRDefault="00037B25">
      <w:pPr>
        <w:rPr>
          <w:lang w:val="en-CA"/>
        </w:rPr>
      </w:pPr>
      <w:r>
        <w:rPr>
          <w:u w:val="single"/>
          <w:lang w:val="en-CA"/>
        </w:rPr>
        <w:lastRenderedPageBreak/>
        <w:t>Table S5:</w:t>
      </w:r>
      <w:r>
        <w:rPr>
          <w:lang w:val="en-CA"/>
        </w:rPr>
        <w:t xml:space="preserve"> Presented are the standard deviation (SD) and relative standard deviation (RSD) for the </w:t>
      </w:r>
      <w:r w:rsidRPr="00037B25">
        <w:rPr>
          <w:lang w:val="en-CA"/>
        </w:rPr>
        <w:t>unpublished results from an ongoing national HBM study, including 1335 children and adolescents, to which the method is currently being applied.</w:t>
      </w:r>
    </w:p>
    <w:tbl>
      <w:tblPr>
        <w:tblW w:w="32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301"/>
      </w:tblGrid>
      <w:tr w:rsidR="00037B25" w:rsidRPr="00037B25" w14:paraId="30713E97" w14:textId="77777777" w:rsidTr="00A76EA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9052F8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HBM II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CB9DCB" w14:textId="7F971FE1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SD</w:t>
            </w:r>
            <w:r w:rsid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 xml:space="preserve"> </w:t>
            </w:r>
            <w:proofErr w:type="spellStart"/>
            <w:r w:rsid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ng</w:t>
            </w:r>
            <w:proofErr w:type="spellEnd"/>
            <w:r w:rsid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/g</w:t>
            </w:r>
            <w:r w:rsidRPr="00037B25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 xml:space="preserve"> (RSD</w:t>
            </w:r>
            <w:r w:rsid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 xml:space="preserve"> %</w:t>
            </w:r>
            <w:r w:rsidRPr="00037B25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)</w:t>
            </w:r>
          </w:p>
        </w:tc>
      </w:tr>
      <w:tr w:rsidR="00037B25" w:rsidRPr="00037B25" w14:paraId="6422DC4B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AEDBE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Ag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F3F0F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3.58 (257.7) </w:t>
            </w:r>
          </w:p>
        </w:tc>
      </w:tr>
      <w:tr w:rsidR="00037B25" w:rsidRPr="00037B25" w14:paraId="08AA3278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A0BC7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Al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2A5AA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3.27 (226.9) </w:t>
            </w:r>
          </w:p>
        </w:tc>
      </w:tr>
      <w:tr w:rsidR="00037B25" w:rsidRPr="00037B25" w14:paraId="1F0F4985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ED28E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As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04476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1.73 (72.8) </w:t>
            </w:r>
          </w:p>
        </w:tc>
      </w:tr>
      <w:tr w:rsidR="00037B25" w:rsidRPr="00037B25" w14:paraId="120F65D0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44750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Ba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0934A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2.57 (156.5) </w:t>
            </w:r>
          </w:p>
        </w:tc>
      </w:tr>
      <w:tr w:rsidR="00037B25" w:rsidRPr="00037B25" w14:paraId="00CECA61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18DA3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Ca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3A571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1.86 (85.6) </w:t>
            </w:r>
          </w:p>
        </w:tc>
      </w:tr>
      <w:tr w:rsidR="00037B25" w:rsidRPr="00037B25" w14:paraId="17F1F52B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6950D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Cd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0D4D7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2.46 (145.9) </w:t>
            </w:r>
          </w:p>
        </w:tc>
      </w:tr>
      <w:tr w:rsidR="00037B25" w:rsidRPr="00037B25" w14:paraId="7C50E4C3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71F2B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Co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38639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3.67 (267.0) </w:t>
            </w:r>
          </w:p>
        </w:tc>
      </w:tr>
      <w:tr w:rsidR="00037B25" w:rsidRPr="00037B25" w14:paraId="163E1867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5058D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spellStart"/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Cr</w:t>
            </w:r>
            <w:proofErr w:type="spellEnd"/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2C937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3.45 (245.5) </w:t>
            </w:r>
          </w:p>
        </w:tc>
      </w:tr>
      <w:tr w:rsidR="00037B25" w:rsidRPr="00037B25" w14:paraId="22675FBE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ADD97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Cu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3D035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1.53 (53.4) </w:t>
            </w:r>
          </w:p>
        </w:tc>
      </w:tr>
      <w:tr w:rsidR="00037B25" w:rsidRPr="00037B25" w14:paraId="42A02FB7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0B15F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Fe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16FF0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1.47 (47.1) </w:t>
            </w:r>
          </w:p>
        </w:tc>
      </w:tr>
      <w:tr w:rsidR="00037B25" w:rsidRPr="00037B25" w14:paraId="47B9475E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35E0B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Hg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B8851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2.48 (148.3) </w:t>
            </w:r>
          </w:p>
        </w:tc>
      </w:tr>
      <w:tr w:rsidR="00037B25" w:rsidRPr="00037B25" w14:paraId="17045507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3C6FA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K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538E5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6.21 (520.9) </w:t>
            </w:r>
          </w:p>
        </w:tc>
      </w:tr>
      <w:tr w:rsidR="00037B25" w:rsidRPr="00037B25" w14:paraId="4631AE42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EAAFD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Mg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25D4A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2.16 (115.8) </w:t>
            </w:r>
          </w:p>
        </w:tc>
      </w:tr>
      <w:tr w:rsidR="00037B25" w:rsidRPr="00037B25" w14:paraId="551D7530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6F3AA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spellStart"/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Mn</w:t>
            </w:r>
            <w:proofErr w:type="spellEnd"/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EAADB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2.34 (134.3) </w:t>
            </w:r>
          </w:p>
        </w:tc>
      </w:tr>
      <w:tr w:rsidR="00037B25" w:rsidRPr="00037B25" w14:paraId="35910D92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5A659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Mo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BA475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1.66 (65.9) </w:t>
            </w:r>
          </w:p>
        </w:tc>
      </w:tr>
      <w:tr w:rsidR="00037B25" w:rsidRPr="00037B25" w14:paraId="4B67EA2D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2778D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Na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12A12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4.42 (342.3) </w:t>
            </w:r>
          </w:p>
        </w:tc>
      </w:tr>
      <w:tr w:rsidR="00037B25" w:rsidRPr="00037B25" w14:paraId="32881AA7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FA114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Ni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36936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9.12 (812.1) </w:t>
            </w:r>
          </w:p>
        </w:tc>
      </w:tr>
      <w:tr w:rsidR="00037B25" w:rsidRPr="00037B25" w14:paraId="5B819F3D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350EF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P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4B99E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1.22 (22.1) </w:t>
            </w:r>
          </w:p>
        </w:tc>
      </w:tr>
      <w:tr w:rsidR="00037B25" w:rsidRPr="00037B25" w14:paraId="00AF5253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6D3E2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spellStart"/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Pb</w:t>
            </w:r>
            <w:proofErr w:type="spellEnd"/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B4E14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2.80 (179.6) </w:t>
            </w:r>
          </w:p>
        </w:tc>
      </w:tr>
      <w:tr w:rsidR="00037B25" w:rsidRPr="00037B25" w14:paraId="5BC289E4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5F3B2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Rb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2E0AF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5.58 (457.7) </w:t>
            </w:r>
          </w:p>
        </w:tc>
      </w:tr>
      <w:tr w:rsidR="00037B25" w:rsidRPr="00037B25" w14:paraId="00F04981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0D462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S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0844C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1.16 (15.8) </w:t>
            </w:r>
          </w:p>
        </w:tc>
      </w:tr>
      <w:tr w:rsidR="00037B25" w:rsidRPr="00037B25" w14:paraId="49F9A76F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090F0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Sb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50E12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2.58 (157.8) </w:t>
            </w:r>
          </w:p>
        </w:tc>
      </w:tr>
      <w:tr w:rsidR="00037B25" w:rsidRPr="00037B25" w14:paraId="069E8A21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93C39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Se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80397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1.77 (77.2) </w:t>
            </w:r>
          </w:p>
        </w:tc>
      </w:tr>
      <w:tr w:rsidR="00037B25" w:rsidRPr="00037B25" w14:paraId="79B37F98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5D867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spellStart"/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Sn</w:t>
            </w:r>
            <w:proofErr w:type="spellEnd"/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B94AD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2.35 (135.1) </w:t>
            </w:r>
          </w:p>
        </w:tc>
      </w:tr>
      <w:tr w:rsidR="00037B25" w:rsidRPr="00037B25" w14:paraId="21FFD2D9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2E6BF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Sr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B2965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2.91 (191.0) </w:t>
            </w:r>
          </w:p>
        </w:tc>
      </w:tr>
      <w:tr w:rsidR="00037B25" w:rsidRPr="00037B25" w14:paraId="25097B97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8896C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Ti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CF615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2.28 (127.8) </w:t>
            </w:r>
          </w:p>
        </w:tc>
      </w:tr>
      <w:tr w:rsidR="00037B25" w:rsidRPr="00037B25" w14:paraId="26662A59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72259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U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DB003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3.10 (209.9) </w:t>
            </w:r>
          </w:p>
        </w:tc>
      </w:tr>
      <w:tr w:rsidR="00037B25" w:rsidRPr="00037B25" w14:paraId="2402A9F7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36835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V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184DB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2.89 (188.9) </w:t>
            </w:r>
          </w:p>
        </w:tc>
      </w:tr>
      <w:tr w:rsidR="00037B25" w:rsidRPr="00037B25" w14:paraId="10DC3530" w14:textId="77777777" w:rsidTr="00A76EA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3F2B7F" w14:textId="77777777" w:rsidR="00037B25" w:rsidRPr="00037B25" w:rsidRDefault="00037B25" w:rsidP="00037B2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proofErr w:type="spellStart"/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Zn</w:t>
            </w:r>
            <w:proofErr w:type="spellEnd"/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 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74548B" w14:textId="77777777" w:rsidR="00037B25" w:rsidRPr="00037B25" w:rsidRDefault="00037B25" w:rsidP="00037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037B25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 xml:space="preserve">1.38 (38.5) </w:t>
            </w:r>
          </w:p>
        </w:tc>
      </w:tr>
    </w:tbl>
    <w:p w14:paraId="1C19D7FA" w14:textId="77777777" w:rsidR="00037B25" w:rsidRDefault="00037B25">
      <w:pPr>
        <w:rPr>
          <w:u w:val="single"/>
          <w:lang w:val="en-CA"/>
        </w:rPr>
      </w:pPr>
    </w:p>
    <w:p w14:paraId="22E703F8" w14:textId="134255E7" w:rsidR="003F0670" w:rsidRDefault="003F0670">
      <w:pPr>
        <w:jc w:val="left"/>
        <w:rPr>
          <w:u w:val="single"/>
          <w:lang w:val="en-CA"/>
        </w:rPr>
      </w:pPr>
      <w:r>
        <w:rPr>
          <w:u w:val="single"/>
          <w:lang w:val="en-CA"/>
        </w:rPr>
        <w:br w:type="page"/>
      </w:r>
    </w:p>
    <w:p w14:paraId="0FF10EBD" w14:textId="77777777" w:rsidR="003F0670" w:rsidRDefault="003F0670">
      <w:pPr>
        <w:rPr>
          <w:u w:val="single"/>
          <w:lang w:val="en-CA"/>
        </w:rPr>
        <w:sectPr w:rsidR="003F0670" w:rsidSect="005250CB">
          <w:pgSz w:w="11906" w:h="16838"/>
          <w:pgMar w:top="1440" w:right="1080" w:bottom="1440" w:left="1080" w:header="709" w:footer="709" w:gutter="0"/>
          <w:cols w:space="708"/>
          <w:docGrid w:linePitch="360"/>
        </w:sectPr>
      </w:pPr>
    </w:p>
    <w:p w14:paraId="72E64606" w14:textId="77777777" w:rsidR="00037B25" w:rsidRDefault="00037B25">
      <w:pPr>
        <w:rPr>
          <w:u w:val="single"/>
          <w:lang w:val="en-CA"/>
        </w:rPr>
      </w:pPr>
    </w:p>
    <w:p w14:paraId="56EA0FF2" w14:textId="563DFC38" w:rsidR="004E51CF" w:rsidRDefault="00DE72D3">
      <w:pPr>
        <w:rPr>
          <w:lang w:val="en-CA"/>
        </w:rPr>
      </w:pPr>
      <w:r w:rsidRPr="00DE72D3">
        <w:rPr>
          <w:u w:val="single"/>
          <w:lang w:val="en-CA"/>
        </w:rPr>
        <w:t>Table S</w:t>
      </w:r>
      <w:r w:rsidR="00037B25">
        <w:rPr>
          <w:u w:val="single"/>
          <w:lang w:val="en-CA"/>
        </w:rPr>
        <w:t>6</w:t>
      </w:r>
      <w:r w:rsidRPr="00DE72D3">
        <w:rPr>
          <w:u w:val="single"/>
          <w:lang w:val="en-CA"/>
        </w:rPr>
        <w:t>:</w:t>
      </w:r>
      <w:r>
        <w:rPr>
          <w:lang w:val="en-CA"/>
        </w:rPr>
        <w:t xml:space="preserve"> Presented are the relative standard deviation (RSD)</w:t>
      </w:r>
      <w:r w:rsidR="003F0670">
        <w:rPr>
          <w:lang w:val="en-CA"/>
        </w:rPr>
        <w:t>, standard deviation (SD)</w:t>
      </w:r>
      <w:r>
        <w:rPr>
          <w:lang w:val="en-CA"/>
        </w:rPr>
        <w:t xml:space="preserve"> and recoveries obtained for two certified reference materials (CRMs), IAEA-086 and NIES No. 13, digested in glass, quartz, and Teflon vessels, respectively. </w:t>
      </w:r>
    </w:p>
    <w:tbl>
      <w:tblPr>
        <w:tblW w:w="13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127"/>
        <w:gridCol w:w="1701"/>
        <w:gridCol w:w="2244"/>
        <w:gridCol w:w="195"/>
        <w:gridCol w:w="1985"/>
        <w:gridCol w:w="1843"/>
        <w:gridCol w:w="1984"/>
        <w:tblGridChange w:id="0">
          <w:tblGrid>
            <w:gridCol w:w="1701"/>
            <w:gridCol w:w="2127"/>
            <w:gridCol w:w="1701"/>
            <w:gridCol w:w="2244"/>
            <w:gridCol w:w="195"/>
            <w:gridCol w:w="1985"/>
            <w:gridCol w:w="1843"/>
            <w:gridCol w:w="1984"/>
          </w:tblGrid>
        </w:tblGridChange>
      </w:tblGrid>
      <w:tr w:rsidR="003F0670" w:rsidRPr="003F0670" w14:paraId="4527A0C6" w14:textId="77777777" w:rsidTr="00A76EA1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6A1F2D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CRM</w:t>
            </w:r>
          </w:p>
        </w:tc>
        <w:tc>
          <w:tcPr>
            <w:tcW w:w="60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AF1D0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IAEA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BAB0D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E008A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NIES</w:t>
            </w:r>
          </w:p>
        </w:tc>
      </w:tr>
      <w:tr w:rsidR="003F0670" w:rsidRPr="003F0670" w14:paraId="0BCBF29F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FA253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Vi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30E30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41E95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Q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5F71E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T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6348F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B12B0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8C16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Q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F7F1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T</w:t>
            </w:r>
          </w:p>
        </w:tc>
      </w:tr>
      <w:tr w:rsidR="003F0670" w:rsidRPr="003F0670" w14:paraId="746A2E4C" w14:textId="77777777" w:rsidTr="003F0670">
        <w:trPr>
          <w:trHeight w:val="288"/>
        </w:trPr>
        <w:tc>
          <w:tcPr>
            <w:tcW w:w="137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278000" w14:textId="38C71095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RSD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 xml:space="preserve"> %</w:t>
            </w: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 xml:space="preserve"> (SD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ng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/g</w:t>
            </w: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)</w:t>
            </w:r>
          </w:p>
        </w:tc>
      </w:tr>
      <w:tr w:rsidR="003F0670" w:rsidRPr="003F0670" w14:paraId="7BD2DF28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8FB3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A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AD1BD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6 (87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D0832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8 (279.9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0130D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4 (63.89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785A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E67C3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 (7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F5837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 (7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80E8C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6 (5.16)</w:t>
            </w:r>
          </w:p>
        </w:tc>
      </w:tr>
      <w:tr w:rsidR="003F0670" w:rsidRPr="003F0670" w14:paraId="442D34F1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7FA9D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64742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53 (4.6×10^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869DE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 (6937.7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26103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6 (3987.4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0712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0CBF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39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4.013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CA4EE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 (8349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02A22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6 (5469.59)</w:t>
            </w:r>
          </w:p>
        </w:tc>
      </w:tr>
      <w:tr w:rsidR="003F0670" w:rsidRPr="003F0670" w14:paraId="0A9EFCA2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4CC2F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A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9D740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6 (8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3AA95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 (14.16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40B8A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5 (7.0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B9F3F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9264D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 (6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F3FE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 (6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331E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 (2.20)</w:t>
            </w:r>
          </w:p>
        </w:tc>
      </w:tr>
      <w:tr w:rsidR="003F0670" w:rsidRPr="003F0670" w14:paraId="54CB5FED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E9ADC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B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7B2C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 (563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15EDF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 (412.35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152CD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6 (372.8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2486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FA8A3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 (154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54CF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 (94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62160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6 (89.48)</w:t>
            </w:r>
          </w:p>
        </w:tc>
      </w:tr>
      <w:tr w:rsidR="003F0670" w:rsidRPr="003F0670" w14:paraId="4AF96B4A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BF14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3CCA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4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.435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F8579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.807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06C7E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6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4.032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EE914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06CC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3.943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AA15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5.782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CF254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4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089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)</w:t>
            </w:r>
          </w:p>
        </w:tc>
      </w:tr>
      <w:tr w:rsidR="003F0670" w:rsidRPr="003F0670" w14:paraId="68B8FEA0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5C980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C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0289D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 (14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2E534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 (19.83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FD163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 (12.3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0801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F6E0A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 (2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D547D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 (17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F3DF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5 (11.69)</w:t>
            </w:r>
          </w:p>
        </w:tc>
      </w:tr>
      <w:tr w:rsidR="003F0670" w:rsidRPr="003F0670" w14:paraId="0B208F93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D2E6C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C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AA719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 (8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936F5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 (10.46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E3CC8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5 (6.5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E8E1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DBC22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 (6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72B89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 (7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DEFAD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 (6.24)</w:t>
            </w:r>
          </w:p>
        </w:tc>
      </w:tr>
      <w:tr w:rsidR="003F0670" w:rsidRPr="003F0670" w14:paraId="141D6B9E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0B81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C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250D3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 (124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370D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 (1596.17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BC44F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 (1286.0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7085A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855FC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 (1046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796F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 (1072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7434A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4 (606.83)</w:t>
            </w:r>
          </w:p>
        </w:tc>
      </w:tr>
      <w:tr w:rsidR="003F0670" w:rsidRPr="003F0670" w14:paraId="0BF6C9E2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637EE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F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C93C2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7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105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D3B57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367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A457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 (1.06×10^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8677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5E34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251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DB4BF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3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754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BF0EF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177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)</w:t>
            </w:r>
          </w:p>
        </w:tc>
      </w:tr>
      <w:tr w:rsidR="003F0670" w:rsidRPr="003F0670" w14:paraId="75F71F30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B9A67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H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F16D7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3 (12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C2380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 (41.02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AC6D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3 (13.9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AB159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26040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6 (265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34493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6 (253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AA6A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3 (112.02)</w:t>
            </w:r>
          </w:p>
        </w:tc>
      </w:tr>
      <w:tr w:rsidR="003F0670" w:rsidRPr="003F0670" w14:paraId="0E1CB19E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47730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M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D44EE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903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A25C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698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8B397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5 (9865.8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E6F5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21B0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157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3746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329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6126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5 (7401.31)</w:t>
            </w:r>
          </w:p>
        </w:tc>
      </w:tr>
      <w:tr w:rsidR="003F0670" w:rsidRPr="003F0670" w14:paraId="0277EA65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6B6B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proofErr w:type="spellStart"/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M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C6CCA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 (87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640DA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 (832.89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298E7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6 (625.7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0A81C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E445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5 (942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09558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4 (535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E45C8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 (355.59)</w:t>
            </w:r>
          </w:p>
        </w:tc>
      </w:tr>
      <w:tr w:rsidR="003F0670" w:rsidRPr="003F0670" w14:paraId="3B50BCD8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7C4E9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9FC89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77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.899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9CEBD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 (7250.3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D00A0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 (6593.95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DDD67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3AC1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44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6.448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E7309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 (5150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FD0F9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 (3190.98)</w:t>
            </w:r>
          </w:p>
        </w:tc>
      </w:tr>
      <w:tr w:rsidR="003F0670" w:rsidRPr="003F0670" w14:paraId="7C9B9405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982E3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proofErr w:type="spellStart"/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Pb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EFED5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 (767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2E5F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 (843.92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D954A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4 (513.2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52030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07EE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 (346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1E10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 (369.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2935A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5 (234.42)</w:t>
            </w:r>
          </w:p>
        </w:tc>
      </w:tr>
      <w:tr w:rsidR="003F0670" w:rsidRPr="003F0670" w14:paraId="2B96E22E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A8A1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05B04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3.028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06704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3.659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6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CF7FD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6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571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2A8B5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F1513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3.473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85457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5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2.229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870A9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4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564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6)</w:t>
            </w:r>
          </w:p>
        </w:tc>
      </w:tr>
      <w:tr w:rsidR="003F0670" w:rsidRPr="003F0670" w14:paraId="13687218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FCFEF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S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8D9C5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6 (8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71B28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 (4.25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9970A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 (5.3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41560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4ED4C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4 (5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06C4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 (3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5C5F8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4 (4.84)</w:t>
            </w:r>
          </w:p>
        </w:tc>
      </w:tr>
      <w:tr w:rsidR="003F0670" w:rsidRPr="003F0670" w14:paraId="722FDC82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DC2A2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0985E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 (112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22DF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 (110.6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ADC3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 (88.79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FD2C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5BBD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5 (83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3ECA4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5 (93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A18A2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5 (93.88)</w:t>
            </w:r>
          </w:p>
        </w:tc>
      </w:tr>
      <w:tr w:rsidR="003F0670" w:rsidRPr="003F0670" w14:paraId="7DF4934A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B696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67558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 (33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0994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 (40.56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4BFE9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6 (25.7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3314C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72C3D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2 (28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9151F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 (24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C34DC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4 (9.66)</w:t>
            </w:r>
          </w:p>
        </w:tc>
      </w:tr>
      <w:tr w:rsidR="003F0670" w:rsidRPr="003F0670" w14:paraId="26EFD212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3870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proofErr w:type="spellStart"/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Z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EF46D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728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3C2E2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602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7FDF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5 (9485.5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5D5FA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EAB72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396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3DCCE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7 (</w:t>
            </w:r>
            <w:proofErr w:type="gramStart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.261</w:t>
            </w:r>
            <w:proofErr w:type="gramEnd"/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×10^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A7AA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5 (8284.41)</w:t>
            </w:r>
          </w:p>
        </w:tc>
      </w:tr>
      <w:tr w:rsidR="003F0670" w:rsidRPr="003F0670" w14:paraId="5230D867" w14:textId="77777777" w:rsidTr="003F0670">
        <w:trPr>
          <w:trHeight w:val="288"/>
        </w:trPr>
        <w:tc>
          <w:tcPr>
            <w:tcW w:w="137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5ACF59" w14:textId="4F483035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proofErr w:type="spellStart"/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Recovery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 xml:space="preserve"> (%)</w:t>
            </w:r>
          </w:p>
        </w:tc>
      </w:tr>
      <w:tr w:rsidR="003F0670" w:rsidRPr="003F0670" w14:paraId="1BEA97F9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DFC1E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A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E0628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EFEB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F095F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77F9D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79EDA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5CB7E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C6063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1</w:t>
            </w:r>
          </w:p>
        </w:tc>
      </w:tr>
      <w:tr w:rsidR="003F0670" w:rsidRPr="003F0670" w14:paraId="3FF8EC15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4F56A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7A1B3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320BA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B4B19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CDB84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E4433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B2BEC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0DCF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3</w:t>
            </w:r>
          </w:p>
        </w:tc>
      </w:tr>
      <w:tr w:rsidR="003F0670" w:rsidRPr="003F0670" w14:paraId="0C260410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5B5FF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A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3E5B4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02414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4C623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239B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D8F14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6CB6F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71AA5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6</w:t>
            </w:r>
          </w:p>
        </w:tc>
      </w:tr>
      <w:tr w:rsidR="003F0670" w:rsidRPr="003F0670" w14:paraId="14F68867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67E4E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B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83B6C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C63D8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F257F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E2C50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6D53A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ED595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481D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2</w:t>
            </w:r>
          </w:p>
        </w:tc>
      </w:tr>
      <w:tr w:rsidR="003F0670" w:rsidRPr="003F0670" w14:paraId="18A3E860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B82BA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2F2F7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F9599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AB3F9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7236F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73A35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0D7D9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57C7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6</w:t>
            </w:r>
          </w:p>
        </w:tc>
      </w:tr>
      <w:tr w:rsidR="003F0670" w:rsidRPr="003F0670" w14:paraId="7C8C539B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65EE0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C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2937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FF8C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794C7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36FC3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33AA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EA01E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16B4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8</w:t>
            </w:r>
          </w:p>
        </w:tc>
      </w:tr>
      <w:tr w:rsidR="003F0670" w:rsidRPr="003F0670" w14:paraId="4FD64F2C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06DF3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lastRenderedPageBreak/>
              <w:t>C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6DADF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75D74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8E6B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7971A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CA91E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0DA9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E7B8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7</w:t>
            </w:r>
          </w:p>
        </w:tc>
      </w:tr>
      <w:tr w:rsidR="003F0670" w:rsidRPr="003F0670" w14:paraId="212101D1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8365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C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A2610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307F4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51B2C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0204F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42874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0B4FF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C5FB8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8</w:t>
            </w:r>
          </w:p>
        </w:tc>
      </w:tr>
      <w:tr w:rsidR="003F0670" w:rsidRPr="003F0670" w14:paraId="57CA3C42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F7EF4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F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609D2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37317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2FCDD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B9D6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145B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C4F28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57019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0</w:t>
            </w:r>
          </w:p>
        </w:tc>
      </w:tr>
      <w:tr w:rsidR="003F0670" w:rsidRPr="003F0670" w14:paraId="18AB1001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68D44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H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622A6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C15F2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29E03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49C4C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D0D3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FEBC4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48550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3</w:t>
            </w:r>
          </w:p>
        </w:tc>
      </w:tr>
      <w:tr w:rsidR="003F0670" w:rsidRPr="003F0670" w14:paraId="02D39070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1A3D8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M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7791F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E8A95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2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73464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2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1DE5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C36F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60092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09C28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9</w:t>
            </w:r>
          </w:p>
        </w:tc>
      </w:tr>
      <w:tr w:rsidR="003F0670" w:rsidRPr="003F0670" w14:paraId="41CB2BAF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8CD5E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proofErr w:type="spellStart"/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M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B36DD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49118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2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F27FC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2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DE409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1FFEA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39B43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8185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2</w:t>
            </w:r>
          </w:p>
        </w:tc>
      </w:tr>
      <w:tr w:rsidR="003F0670" w:rsidRPr="003F0670" w14:paraId="2BECBD6A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79D23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402E8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06B27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B8E2A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9905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22999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2B8EF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D874F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85</w:t>
            </w:r>
          </w:p>
        </w:tc>
      </w:tr>
      <w:tr w:rsidR="003F0670" w:rsidRPr="003F0670" w14:paraId="4906C7D0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B4B93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proofErr w:type="spellStart"/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Pb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F057D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28A5E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2F8AA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A544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0B1FA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89545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33C8D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2</w:t>
            </w:r>
          </w:p>
        </w:tc>
      </w:tr>
      <w:tr w:rsidR="003F0670" w:rsidRPr="003F0670" w14:paraId="2169327E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C413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DCB58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EC0F2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CAC74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09BE3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9115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BAB3E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56BE5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7</w:t>
            </w:r>
          </w:p>
        </w:tc>
      </w:tr>
      <w:tr w:rsidR="003F0670" w:rsidRPr="003F0670" w14:paraId="3E803279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2E0BE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S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4B21D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1DB4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5027D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D3FE5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8D66E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73A8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D9CAB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3</w:t>
            </w:r>
          </w:p>
        </w:tc>
      </w:tr>
      <w:tr w:rsidR="003F0670" w:rsidRPr="003F0670" w14:paraId="0DB23110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D2A7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20CC4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07B45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2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5C528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9671F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5F710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402BE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A1C73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8</w:t>
            </w:r>
          </w:p>
        </w:tc>
      </w:tr>
      <w:tr w:rsidR="003F0670" w:rsidRPr="003F0670" w14:paraId="6B2CD801" w14:textId="77777777" w:rsidTr="003F067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0D8A8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44E18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4B6E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88625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EF9F5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8058C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981A8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FF3E8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1</w:t>
            </w:r>
          </w:p>
        </w:tc>
      </w:tr>
      <w:tr w:rsidR="003F0670" w:rsidRPr="003F0670" w14:paraId="0978829E" w14:textId="77777777" w:rsidTr="003F067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679E91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</w:pPr>
            <w:proofErr w:type="spellStart"/>
            <w:r w:rsidRPr="003F0670">
              <w:rPr>
                <w:rFonts w:eastAsia="Times New Roman" w:cs="Times New Roman"/>
                <w:b/>
                <w:bCs/>
                <w:color w:val="000000"/>
                <w:sz w:val="22"/>
                <w:lang w:val="sv-SE" w:eastAsia="sv-SE"/>
              </w:rPr>
              <w:t>Z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3AF26C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72F998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5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DE0653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A56A48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B149D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1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82974F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F3AE74" w14:textId="77777777" w:rsidR="003F0670" w:rsidRPr="003F0670" w:rsidRDefault="003F0670" w:rsidP="003F06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sv-SE" w:eastAsia="sv-SE"/>
              </w:rPr>
            </w:pPr>
            <w:r w:rsidRPr="003F0670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92</w:t>
            </w:r>
          </w:p>
        </w:tc>
      </w:tr>
    </w:tbl>
    <w:p w14:paraId="0AC60E0B" w14:textId="77777777" w:rsidR="00DE72D3" w:rsidRPr="004E51CF" w:rsidRDefault="00DE72D3">
      <w:pPr>
        <w:rPr>
          <w:lang w:val="en-CA"/>
        </w:rPr>
      </w:pPr>
    </w:p>
    <w:sectPr w:rsidR="00DE72D3" w:rsidRPr="004E51CF" w:rsidSect="00A76EA1">
      <w:pgSz w:w="16838" w:h="11906" w:orient="landscape"/>
      <w:pgMar w:top="1077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7C1"/>
    <w:rsid w:val="00031DB3"/>
    <w:rsid w:val="00037B25"/>
    <w:rsid w:val="00055AD3"/>
    <w:rsid w:val="000E07C5"/>
    <w:rsid w:val="00110FFD"/>
    <w:rsid w:val="0012153D"/>
    <w:rsid w:val="001933DE"/>
    <w:rsid w:val="00197C4A"/>
    <w:rsid w:val="001A6D64"/>
    <w:rsid w:val="001B7227"/>
    <w:rsid w:val="001D2298"/>
    <w:rsid w:val="002209B4"/>
    <w:rsid w:val="002B452F"/>
    <w:rsid w:val="002C51A6"/>
    <w:rsid w:val="00314672"/>
    <w:rsid w:val="003669FE"/>
    <w:rsid w:val="00381339"/>
    <w:rsid w:val="00395C20"/>
    <w:rsid w:val="003D1AA3"/>
    <w:rsid w:val="003F0670"/>
    <w:rsid w:val="004C243D"/>
    <w:rsid w:val="004E51CF"/>
    <w:rsid w:val="005250CB"/>
    <w:rsid w:val="0054067E"/>
    <w:rsid w:val="0060086D"/>
    <w:rsid w:val="00612E48"/>
    <w:rsid w:val="00613AD8"/>
    <w:rsid w:val="00622910"/>
    <w:rsid w:val="00761A07"/>
    <w:rsid w:val="007B2C96"/>
    <w:rsid w:val="007C29C2"/>
    <w:rsid w:val="007F53AC"/>
    <w:rsid w:val="008322CD"/>
    <w:rsid w:val="0089264A"/>
    <w:rsid w:val="009F7330"/>
    <w:rsid w:val="00A41D07"/>
    <w:rsid w:val="00A76EA1"/>
    <w:rsid w:val="00A97E5C"/>
    <w:rsid w:val="00BB34B0"/>
    <w:rsid w:val="00BB6899"/>
    <w:rsid w:val="00BD3AA3"/>
    <w:rsid w:val="00C057D5"/>
    <w:rsid w:val="00C35A36"/>
    <w:rsid w:val="00C84630"/>
    <w:rsid w:val="00C84822"/>
    <w:rsid w:val="00D13645"/>
    <w:rsid w:val="00D66F20"/>
    <w:rsid w:val="00DA27C1"/>
    <w:rsid w:val="00DE4D3B"/>
    <w:rsid w:val="00DE72D3"/>
    <w:rsid w:val="00E52F5A"/>
    <w:rsid w:val="00E8690B"/>
    <w:rsid w:val="00EA2ED9"/>
    <w:rsid w:val="00EC3834"/>
    <w:rsid w:val="00F10DEE"/>
    <w:rsid w:val="00F12D6F"/>
    <w:rsid w:val="00F47288"/>
    <w:rsid w:val="00F5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6EC495B"/>
  <w15:chartTrackingRefBased/>
  <w15:docId w15:val="{B05A542E-BDD1-4EEB-8E2D-91C2F2A53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630"/>
    <w:pPr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7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7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7C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7C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7C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7C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7C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7C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7C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7C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7C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27C1"/>
    <w:rPr>
      <w:rFonts w:eastAsiaTheme="majorEastAsia" w:cstheme="majorBidi"/>
      <w:color w:val="0F4761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7C1"/>
    <w:rPr>
      <w:rFonts w:eastAsiaTheme="majorEastAsia" w:cstheme="majorBidi"/>
      <w:i/>
      <w:iCs/>
      <w:color w:val="0F4761" w:themeColor="accent1" w:themeShade="BF"/>
      <w:kern w:val="0"/>
      <w:sz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7C1"/>
    <w:rPr>
      <w:rFonts w:eastAsiaTheme="majorEastAsia" w:cstheme="majorBidi"/>
      <w:color w:val="0F4761" w:themeColor="accent1" w:themeShade="BF"/>
      <w:kern w:val="0"/>
      <w:sz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7C1"/>
    <w:rPr>
      <w:rFonts w:eastAsiaTheme="majorEastAsia" w:cstheme="majorBidi"/>
      <w:i/>
      <w:iCs/>
      <w:color w:val="595959" w:themeColor="text1" w:themeTint="A6"/>
      <w:kern w:val="0"/>
      <w:sz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7C1"/>
    <w:rPr>
      <w:rFonts w:eastAsiaTheme="majorEastAsia" w:cstheme="majorBidi"/>
      <w:color w:val="595959" w:themeColor="text1" w:themeTint="A6"/>
      <w:kern w:val="0"/>
      <w:sz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7C1"/>
    <w:rPr>
      <w:rFonts w:eastAsiaTheme="majorEastAsia" w:cstheme="majorBidi"/>
      <w:i/>
      <w:iCs/>
      <w:color w:val="272727" w:themeColor="text1" w:themeTint="D8"/>
      <w:kern w:val="0"/>
      <w:sz w:val="24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7C1"/>
    <w:rPr>
      <w:rFonts w:eastAsiaTheme="majorEastAsia" w:cstheme="majorBidi"/>
      <w:color w:val="272727" w:themeColor="text1" w:themeTint="D8"/>
      <w:kern w:val="0"/>
      <w:sz w:val="24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A27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27C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7C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27C1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A27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27C1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DA27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27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7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7C1"/>
    <w:rPr>
      <w:rFonts w:ascii="Times New Roman" w:hAnsi="Times New Roman"/>
      <w:i/>
      <w:iCs/>
      <w:color w:val="0F4761" w:themeColor="accent1" w:themeShade="BF"/>
      <w:kern w:val="0"/>
      <w:sz w:val="24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DA27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5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C51A6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B452F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5DF7"/>
    <w:rPr>
      <w:color w:val="96607D"/>
      <w:u w:val="single"/>
    </w:rPr>
  </w:style>
  <w:style w:type="paragraph" w:customStyle="1" w:styleId="msonormal0">
    <w:name w:val="msonormal"/>
    <w:basedOn w:val="Normal"/>
    <w:rsid w:val="00F55DF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sv-SE" w:eastAsia="sv-SE"/>
    </w:rPr>
  </w:style>
  <w:style w:type="paragraph" w:customStyle="1" w:styleId="xl63">
    <w:name w:val="xl63"/>
    <w:basedOn w:val="Normal"/>
    <w:rsid w:val="00F55DF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val="sv-SE" w:eastAsia="sv-SE"/>
    </w:rPr>
  </w:style>
  <w:style w:type="paragraph" w:customStyle="1" w:styleId="xl64">
    <w:name w:val="xl64"/>
    <w:basedOn w:val="Normal"/>
    <w:rsid w:val="00F55DF7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val="sv-SE" w:eastAsia="sv-SE"/>
    </w:rPr>
  </w:style>
  <w:style w:type="paragraph" w:customStyle="1" w:styleId="xl65">
    <w:name w:val="xl65"/>
    <w:basedOn w:val="Normal"/>
    <w:rsid w:val="00F55DF7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val="sv-SE" w:eastAsia="sv-SE"/>
    </w:rPr>
  </w:style>
  <w:style w:type="paragraph" w:customStyle="1" w:styleId="xl66">
    <w:name w:val="xl66"/>
    <w:basedOn w:val="Normal"/>
    <w:rsid w:val="00F55DF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val="sv-SE" w:eastAsia="sv-SE"/>
    </w:rPr>
  </w:style>
  <w:style w:type="paragraph" w:customStyle="1" w:styleId="xl67">
    <w:name w:val="xl67"/>
    <w:basedOn w:val="Normal"/>
    <w:rsid w:val="00F55DF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val="sv-SE" w:eastAsia="sv-SE"/>
    </w:rPr>
  </w:style>
  <w:style w:type="paragraph" w:customStyle="1" w:styleId="xl68">
    <w:name w:val="xl68"/>
    <w:basedOn w:val="Normal"/>
    <w:rsid w:val="00F55DF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Cs w:val="24"/>
      <w:lang w:val="sv-SE" w:eastAsia="sv-SE"/>
    </w:rPr>
  </w:style>
  <w:style w:type="paragraph" w:customStyle="1" w:styleId="xl69">
    <w:name w:val="xl69"/>
    <w:basedOn w:val="Normal"/>
    <w:rsid w:val="00F55DF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Cs w:val="24"/>
      <w:lang w:val="sv-SE" w:eastAsia="sv-SE"/>
    </w:rPr>
  </w:style>
  <w:style w:type="paragraph" w:customStyle="1" w:styleId="xl70">
    <w:name w:val="xl70"/>
    <w:basedOn w:val="Normal"/>
    <w:rsid w:val="00F55DF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val="sv-SE" w:eastAsia="sv-SE"/>
    </w:rPr>
  </w:style>
  <w:style w:type="paragraph" w:customStyle="1" w:styleId="xl71">
    <w:name w:val="xl71"/>
    <w:basedOn w:val="Normal"/>
    <w:rsid w:val="00F55DF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color w:val="000000"/>
      <w:szCs w:val="24"/>
      <w:lang w:val="sv-SE" w:eastAsia="sv-SE"/>
    </w:rPr>
  </w:style>
  <w:style w:type="paragraph" w:customStyle="1" w:styleId="xl72">
    <w:name w:val="xl72"/>
    <w:basedOn w:val="Normal"/>
    <w:rsid w:val="00F55DF7"/>
    <w:pPr>
      <w:pBdr>
        <w:top w:val="single" w:sz="8" w:space="0" w:color="auto"/>
        <w:bottom w:val="single" w:sz="8" w:space="0" w:color="auto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Cs w:val="24"/>
      <w:lang w:val="sv-SE" w:eastAsia="sv-SE"/>
    </w:rPr>
  </w:style>
  <w:style w:type="paragraph" w:customStyle="1" w:styleId="xl73">
    <w:name w:val="xl73"/>
    <w:basedOn w:val="Normal"/>
    <w:rsid w:val="00F55DF7"/>
    <w:pPr>
      <w:pBdr>
        <w:top w:val="single" w:sz="8" w:space="0" w:color="auto"/>
        <w:left w:val="single" w:sz="8" w:space="0" w:color="000000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Cs w:val="24"/>
      <w:lang w:val="sv-SE" w:eastAsia="sv-SE"/>
    </w:rPr>
  </w:style>
  <w:style w:type="paragraph" w:customStyle="1" w:styleId="xl74">
    <w:name w:val="xl74"/>
    <w:basedOn w:val="Normal"/>
    <w:rsid w:val="00F55DF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color w:val="000000"/>
      <w:szCs w:val="24"/>
      <w:lang w:val="sv-SE" w:eastAsia="sv-SE"/>
    </w:rPr>
  </w:style>
  <w:style w:type="paragraph" w:customStyle="1" w:styleId="xl75">
    <w:name w:val="xl75"/>
    <w:basedOn w:val="Normal"/>
    <w:rsid w:val="00F55DF7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Cs w:val="24"/>
      <w:lang w:val="sv-SE" w:eastAsia="sv-SE"/>
    </w:rPr>
  </w:style>
  <w:style w:type="paragraph" w:customStyle="1" w:styleId="xl76">
    <w:name w:val="xl76"/>
    <w:basedOn w:val="Normal"/>
    <w:rsid w:val="00F55DF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color w:val="000000"/>
      <w:szCs w:val="24"/>
      <w:lang w:val="sv-SE" w:eastAsia="sv-SE"/>
    </w:rPr>
  </w:style>
  <w:style w:type="paragraph" w:customStyle="1" w:styleId="xl77">
    <w:name w:val="xl77"/>
    <w:basedOn w:val="Normal"/>
    <w:rsid w:val="00F55DF7"/>
    <w:pP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sv-SE" w:eastAsia="sv-SE"/>
    </w:rPr>
  </w:style>
  <w:style w:type="paragraph" w:customStyle="1" w:styleId="xl78">
    <w:name w:val="xl78"/>
    <w:basedOn w:val="Normal"/>
    <w:rsid w:val="00F55DF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sv-SE" w:eastAsia="sv-SE"/>
    </w:rPr>
  </w:style>
  <w:style w:type="paragraph" w:customStyle="1" w:styleId="xl79">
    <w:name w:val="xl79"/>
    <w:basedOn w:val="Normal"/>
    <w:rsid w:val="00DE4D3B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sv-SE" w:eastAsia="sv-SE"/>
    </w:rPr>
  </w:style>
  <w:style w:type="paragraph" w:customStyle="1" w:styleId="xl80">
    <w:name w:val="xl80"/>
    <w:basedOn w:val="Normal"/>
    <w:rsid w:val="00DE4D3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sv-SE" w:eastAsia="sv-SE"/>
    </w:rPr>
  </w:style>
  <w:style w:type="paragraph" w:customStyle="1" w:styleId="xl81">
    <w:name w:val="xl81"/>
    <w:basedOn w:val="Normal"/>
    <w:rsid w:val="001D2298"/>
    <w:pPr>
      <w:pBdr>
        <w:bottom w:val="single" w:sz="8" w:space="0" w:color="auto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sv-SE" w:eastAsia="sv-SE"/>
    </w:rPr>
  </w:style>
  <w:style w:type="paragraph" w:customStyle="1" w:styleId="xl82">
    <w:name w:val="xl82"/>
    <w:basedOn w:val="Normal"/>
    <w:rsid w:val="001D229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20"/>
      <w:szCs w:val="20"/>
      <w:lang w:val="sv-SE" w:eastAsia="sv-SE"/>
    </w:rPr>
  </w:style>
  <w:style w:type="paragraph" w:customStyle="1" w:styleId="xl83">
    <w:name w:val="xl83"/>
    <w:basedOn w:val="Normal"/>
    <w:rsid w:val="001D2298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20"/>
      <w:szCs w:val="20"/>
      <w:lang w:val="sv-SE" w:eastAsia="sv-SE"/>
    </w:rPr>
  </w:style>
  <w:style w:type="paragraph" w:customStyle="1" w:styleId="xl84">
    <w:name w:val="xl84"/>
    <w:basedOn w:val="Normal"/>
    <w:rsid w:val="001D229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sv-SE" w:eastAsia="sv-SE"/>
    </w:rPr>
  </w:style>
  <w:style w:type="paragraph" w:customStyle="1" w:styleId="xl85">
    <w:name w:val="xl85"/>
    <w:basedOn w:val="Normal"/>
    <w:rsid w:val="001D2298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83</Words>
  <Characters>9090</Characters>
  <Application>Microsoft Office Word</Application>
  <DocSecurity>0</DocSecurity>
  <Lines>227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CAL UNIVERSITY OF DENMARK</Company>
  <LinksUpToDate>false</LinksUpToDate>
  <CharactersWithSpaces>10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 Annika Runkel</dc:creator>
  <cp:keywords/>
  <dc:description/>
  <cp:lastModifiedBy>Agneta Runkel</cp:lastModifiedBy>
  <cp:revision>3</cp:revision>
  <dcterms:created xsi:type="dcterms:W3CDTF">2025-12-23T12:07:00Z</dcterms:created>
  <dcterms:modified xsi:type="dcterms:W3CDTF">2025-12-23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9a76954c0071aca755fff27e7eabf7eca615f2e6f432ed42640332f3cff220</vt:lpwstr>
  </property>
</Properties>
</file>